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BE69F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%The annotations are in Chinese，Please run the following code in MATLAB.</w:t>
      </w:r>
      <w:bookmarkStart w:id="0" w:name="_GoBack"/>
      <w:bookmarkEnd w:id="0"/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559D1C5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读取预报数据</w:t>
      </w:r>
    </w:p>
    <w:p w14:paraId="3D5EF50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report_data = load(</w:t>
      </w:r>
      <w:r>
        <w:rPr>
          <w:rFonts w:hint="eastAsia" w:ascii="Courier New" w:hAnsi="Courier New"/>
          <w:color w:val="A020F0"/>
          <w:sz w:val="42"/>
          <w:szCs w:val="24"/>
        </w:rPr>
        <w:t>'D:\desktop\SLR_data\090613etalon1report__1000.txt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  <w:r>
        <w:rPr>
          <w:rFonts w:hint="eastAsia" w:ascii="Courier New" w:hAnsi="Courier New"/>
          <w:color w:val="228B22"/>
          <w:sz w:val="42"/>
          <w:szCs w:val="24"/>
        </w:rPr>
        <w:t>%将数据以矩阵的形式保存</w:t>
      </w:r>
    </w:p>
    <w:p w14:paraId="0682F07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column4 = report_data(:, 4); </w:t>
      </w:r>
      <w:r>
        <w:rPr>
          <w:rFonts w:hint="eastAsia" w:ascii="Courier New" w:hAnsi="Courier New"/>
          <w:color w:val="228B22"/>
          <w:sz w:val="42"/>
          <w:szCs w:val="24"/>
        </w:rPr>
        <w:t>% 第四列</w:t>
      </w:r>
    </w:p>
    <w:p w14:paraId="519C755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652F8A6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x_report= 0:1:100;</w:t>
      </w:r>
    </w:p>
    <w:p w14:paraId="6F05D7C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y_report=column4;</w:t>
      </w:r>
      <w:r>
        <w:rPr>
          <w:rFonts w:hint="eastAsia" w:ascii="Courier New" w:hAnsi="Courier New"/>
          <w:color w:val="228B22"/>
          <w:sz w:val="42"/>
          <w:szCs w:val="24"/>
        </w:rPr>
        <w:t>%原始数据设定为0-100s，及其对应的预报值</w:t>
      </w:r>
    </w:p>
    <w:p w14:paraId="7B8254F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4F257E2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新的x轴坐标点，间隔为0.001s</w:t>
      </w:r>
    </w:p>
    <w:p w14:paraId="448565F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x_interp = 0:0.001:100; </w:t>
      </w:r>
      <w:r>
        <w:rPr>
          <w:rFonts w:hint="eastAsia" w:ascii="Courier New" w:hAnsi="Courier New"/>
          <w:color w:val="228B22"/>
          <w:sz w:val="42"/>
          <w:szCs w:val="24"/>
        </w:rPr>
        <w:t>% 从0到4，间隔为0.001s</w:t>
      </w:r>
    </w:p>
    <w:p w14:paraId="3F59AF2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1383E8F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%插值</w:t>
      </w:r>
    </w:p>
    <w:p w14:paraId="0E24AD8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使用interp1函数进行线性插值</w:t>
      </w:r>
    </w:p>
    <w:p w14:paraId="72FD7D5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c_y = interp1(x_report, y_report, x_interp, </w:t>
      </w:r>
      <w:r>
        <w:rPr>
          <w:rFonts w:hint="eastAsia" w:ascii="Courier New" w:hAnsi="Courier New"/>
          <w:color w:val="A020F0"/>
          <w:sz w:val="42"/>
          <w:szCs w:val="24"/>
        </w:rPr>
        <w:t>'linear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  <w:r>
        <w:rPr>
          <w:rFonts w:hint="eastAsia" w:ascii="Courier New" w:hAnsi="Courier New"/>
          <w:color w:val="228B22"/>
          <w:sz w:val="42"/>
          <w:szCs w:val="24"/>
        </w:rPr>
        <w:t>%y_interp是数组</w:t>
      </w:r>
    </w:p>
    <w:p w14:paraId="5197EF3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plot(x_interp, c_y, 'k.', 'DisplayName', 'Data');</w:t>
      </w:r>
    </w:p>
    <w:p w14:paraId="6163EC5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hold on;</w:t>
      </w:r>
    </w:p>
    <w:p w14:paraId="28B66F2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plot(x_report, y_report, 'o');</w:t>
      </w:r>
    </w:p>
    <w:p w14:paraId="5AB8A02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% legend('已知点', '插值结果');</w:t>
      </w:r>
    </w:p>
    <w:p w14:paraId="416C5F9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xlabel('x轴');</w:t>
      </w:r>
    </w:p>
    <w:p w14:paraId="4418CE9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ylabel('y轴');</w:t>
      </w:r>
    </w:p>
    <w:p w14:paraId="52864EC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title('插值结果');</w:t>
      </w:r>
    </w:p>
    <w:p w14:paraId="3EA7A2A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4FAC0D6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读取实测数据,注意换算一下起始时间</w:t>
      </w:r>
    </w:p>
    <w:p w14:paraId="6A76F0B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reality_data = load(</w:t>
      </w:r>
      <w:r>
        <w:rPr>
          <w:rFonts w:hint="eastAsia" w:ascii="Courier New" w:hAnsi="Courier New"/>
          <w:color w:val="A020F0"/>
          <w:sz w:val="42"/>
          <w:szCs w:val="24"/>
        </w:rPr>
        <w:t>'D:\desktop\SLR_data\090613etalon1tb4_1000.txt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  <w:r>
        <w:rPr>
          <w:rFonts w:hint="eastAsia" w:ascii="Courier New" w:hAnsi="Courier New"/>
          <w:color w:val="228B22"/>
          <w:sz w:val="42"/>
          <w:szCs w:val="24"/>
        </w:rPr>
        <w:t>%将数据以矩阵的形式保存</w:t>
      </w:r>
    </w:p>
    <w:p w14:paraId="13F9148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time_h=reality_data(:, 1);</w:t>
      </w:r>
    </w:p>
    <w:p w14:paraId="18FA178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time_m=reality_data(:, 2);</w:t>
      </w:r>
    </w:p>
    <w:p w14:paraId="7032F95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time_s1=reality_data(:, 3);</w:t>
      </w:r>
    </w:p>
    <w:p w14:paraId="5CE2318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start_h=15;</w:t>
      </w:r>
      <w:r>
        <w:rPr>
          <w:rFonts w:hint="eastAsia" w:ascii="Courier New" w:hAnsi="Courier New"/>
          <w:color w:val="228B22"/>
          <w:sz w:val="42"/>
          <w:szCs w:val="24"/>
        </w:rPr>
        <w:t>%数据的开始时刻</w:t>
      </w:r>
    </w:p>
    <w:p w14:paraId="3578A6F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start_m=39;</w:t>
      </w:r>
    </w:p>
    <w:p w14:paraId="54BEA91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start_s=59;</w:t>
      </w:r>
    </w:p>
    <w:p w14:paraId="488B9C1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o_y=reality_data(:, 10);</w:t>
      </w:r>
      <w:r>
        <w:rPr>
          <w:rFonts w:hint="eastAsia" w:ascii="Courier New" w:hAnsi="Courier New"/>
          <w:color w:val="228B22"/>
          <w:sz w:val="42"/>
          <w:szCs w:val="24"/>
        </w:rPr>
        <w:t>%观测值</w:t>
      </w:r>
    </w:p>
    <w:p w14:paraId="368F1CE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00DE743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秒，保留三位小数,经过测试，无相邻的数相同</w:t>
      </w:r>
    </w:p>
    <w:p w14:paraId="64DD748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factor = 10^3; </w:t>
      </w:r>
      <w:r>
        <w:rPr>
          <w:rFonts w:hint="eastAsia" w:ascii="Courier New" w:hAnsi="Courier New"/>
          <w:color w:val="228B22"/>
          <w:sz w:val="42"/>
          <w:szCs w:val="24"/>
        </w:rPr>
        <w:t>% 乘以10^3，这样小数点就向右移动3位</w:t>
      </w:r>
    </w:p>
    <w:p w14:paraId="6CD6F50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time_s2 = round(time_s1 * factor) / factor;</w:t>
      </w:r>
    </w:p>
    <w:p w14:paraId="77B3A7F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time_t=time_h*3600+time_m*60+time_s2;</w:t>
      </w:r>
    </w:p>
    <w:p w14:paraId="1F0BA70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t_mum=(time_t-start_h*3600-start_m*60-start_s);</w:t>
      </w:r>
      <w:r>
        <w:rPr>
          <w:rFonts w:hint="eastAsia" w:ascii="Courier New" w:hAnsi="Courier New"/>
          <w:color w:val="228B22"/>
          <w:sz w:val="42"/>
          <w:szCs w:val="24"/>
        </w:rPr>
        <w:t>%将数据时间换算到0-100</w:t>
      </w:r>
    </w:p>
    <w:p w14:paraId="4ED759D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39DC1B3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num=0;</w:t>
      </w:r>
      <w:r>
        <w:rPr>
          <w:rFonts w:hint="eastAsia" w:ascii="Courier New" w:hAnsi="Courier New"/>
          <w:color w:val="228B22"/>
          <w:sz w:val="42"/>
          <w:szCs w:val="24"/>
        </w:rPr>
        <w:t>%替换的点数</w:t>
      </w:r>
    </w:p>
    <w:p w14:paraId="00FC6C4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045CEE9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生成随机变量</w:t>
      </w:r>
    </w:p>
    <w:p w14:paraId="65E7B4B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random_noise =-1.35+2.7*rand(size(c_y));</w:t>
      </w:r>
      <w:r>
        <w:rPr>
          <w:rFonts w:hint="eastAsia" w:ascii="Courier New" w:hAnsi="Courier New"/>
          <w:color w:val="228B22"/>
          <w:sz w:val="42"/>
          <w:szCs w:val="24"/>
        </w:rPr>
        <w:t>%在±1.35之间</w:t>
      </w:r>
    </w:p>
    <w:p w14:paraId="1C2A4FF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random_noise(random_noise&gt;=0.05) = random_noise(random_noise &gt;=0.05)+0.15;</w:t>
      </w:r>
      <w:r>
        <w:rPr>
          <w:rFonts w:hint="eastAsia" w:ascii="Courier New" w:hAnsi="Courier New"/>
          <w:color w:val="228B22"/>
          <w:sz w:val="42"/>
          <w:szCs w:val="24"/>
        </w:rPr>
        <w:t>%在[0.2 1.5]之间</w:t>
      </w:r>
    </w:p>
    <w:p w14:paraId="02A31D9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random_noise(random_noise&lt; 0.05) = random_noise(random_noise&lt;=0.05)-0.15;</w:t>
      </w:r>
      <w:r>
        <w:rPr>
          <w:rFonts w:hint="eastAsia" w:ascii="Courier New" w:hAnsi="Courier New"/>
          <w:color w:val="228B22"/>
          <w:sz w:val="42"/>
          <w:szCs w:val="24"/>
        </w:rPr>
        <w:t>%在[-1.5 -0.1]之间</w:t>
      </w:r>
    </w:p>
    <w:p w14:paraId="5E52C8C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5880384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result_y = c_y+ random_noise;</w:t>
      </w:r>
      <w:r>
        <w:rPr>
          <w:rFonts w:hint="eastAsia" w:ascii="Courier New" w:hAnsi="Courier New"/>
          <w:color w:val="228B22"/>
          <w:sz w:val="42"/>
          <w:szCs w:val="24"/>
        </w:rPr>
        <w:t>%生成噪声组，然后把观测数据插入。</w:t>
      </w:r>
    </w:p>
    <w:p w14:paraId="2962F66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014D50C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5843F82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遍历 B 组的 x 坐标</w:t>
      </w:r>
    </w:p>
    <w:p w14:paraId="7777CE7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FF"/>
          <w:sz w:val="42"/>
          <w:szCs w:val="24"/>
        </w:rPr>
        <w:t>for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i = 1:length(t_mum)</w:t>
      </w:r>
    </w:p>
    <w:p w14:paraId="2666C38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</w:t>
      </w:r>
      <w:r>
        <w:rPr>
          <w:rFonts w:hint="eastAsia" w:ascii="Courier New" w:hAnsi="Courier New"/>
          <w:color w:val="228B22"/>
          <w:sz w:val="42"/>
          <w:szCs w:val="24"/>
        </w:rPr>
        <w:t>% 查找对应的位置</w:t>
      </w:r>
    </w:p>
    <w:p w14:paraId="4DAF7C4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idx = find(abs(x_interp - t_mum(i)) &lt;0.0001);</w:t>
      </w:r>
      <w:r>
        <w:rPr>
          <w:rFonts w:hint="eastAsia" w:ascii="Courier New" w:hAnsi="Courier New"/>
          <w:color w:val="228B22"/>
          <w:sz w:val="42"/>
          <w:szCs w:val="24"/>
        </w:rPr>
        <w:t>%找到两组坐标中相同的x（matlab中只能小于一个很小的点，来代表两者相等）</w:t>
      </w:r>
    </w:p>
    <w:p w14:paraId="22B77C6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</w:t>
      </w:r>
    </w:p>
    <w:p w14:paraId="2787E11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</w:t>
      </w:r>
      <w:r>
        <w:rPr>
          <w:rFonts w:hint="eastAsia" w:ascii="Courier New" w:hAnsi="Courier New"/>
          <w:color w:val="228B22"/>
          <w:sz w:val="42"/>
          <w:szCs w:val="24"/>
        </w:rPr>
        <w:t>% 如果找到了对应位置，则替换对应的 y 坐标</w:t>
      </w:r>
    </w:p>
    <w:p w14:paraId="37A2951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~isempty(idx)</w:t>
      </w:r>
    </w:p>
    <w:p w14:paraId="602A3D9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result_y(idx) = o_y(i);</w:t>
      </w:r>
    </w:p>
    <w:p w14:paraId="4C25C7B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num=num+1;</w:t>
      </w:r>
    </w:p>
    <w:p w14:paraId="4F1A0B5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5C2658A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2760FA7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FF"/>
          <w:sz w:val="42"/>
          <w:szCs w:val="24"/>
        </w:rPr>
        <w:t xml:space="preserve"> </w:t>
      </w:r>
    </w:p>
    <w:p w14:paraId="0C461E8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显示结果</w:t>
      </w:r>
    </w:p>
    <w:p w14:paraId="27B72B7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disp(result_y);</w:t>
      </w:r>
    </w:p>
    <w:p w14:paraId="6C5EFA9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ocy=(result_y-c_y)*10^6;</w:t>
      </w:r>
      <w:r>
        <w:rPr>
          <w:rFonts w:hint="eastAsia" w:ascii="Courier New" w:hAnsi="Courier New"/>
          <w:color w:val="228B22"/>
          <w:sz w:val="42"/>
          <w:szCs w:val="24"/>
        </w:rPr>
        <w:t>%换算成ps</w:t>
      </w:r>
    </w:p>
    <w:p w14:paraId="20F8C3E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% </w:t>
      </w:r>
    </w:p>
    <w:p w14:paraId="2518261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% </w:t>
      </w:r>
    </w:p>
    <w:p w14:paraId="41ACFA4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idx = find(abs(ocy &gt; 1500000));%好看图，正式处理的时候，不要这两个</w:t>
      </w:r>
    </w:p>
    <w:p w14:paraId="0B61D62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ocy(idx) = -1500000;</w:t>
      </w:r>
    </w:p>
    <w:p w14:paraId="4F7D66A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5A24EC3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figure;</w:t>
      </w:r>
    </w:p>
    <w:p w14:paraId="1B3A9FB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plot(x_interp(abs(ocy) &lt; 200000), ocy(abs(ocy) &lt;200000), </w:t>
      </w:r>
      <w:r>
        <w:rPr>
          <w:rFonts w:hint="eastAsia" w:ascii="Courier New" w:hAnsi="Courier New"/>
          <w:color w:val="A020F0"/>
          <w:sz w:val="42"/>
          <w:szCs w:val="24"/>
        </w:rPr>
        <w:t>'k.'</w:t>
      </w:r>
      <w:r>
        <w:rPr>
          <w:rFonts w:hint="eastAsia" w:ascii="Courier New" w:hAnsi="Courier New"/>
          <w:color w:val="000000"/>
          <w:sz w:val="42"/>
          <w:szCs w:val="24"/>
        </w:rPr>
        <w:t xml:space="preserve">, </w:t>
      </w:r>
      <w:r>
        <w:rPr>
          <w:rFonts w:hint="eastAsia" w:ascii="Courier New" w:hAnsi="Courier New"/>
          <w:color w:val="A020F0"/>
          <w:sz w:val="42"/>
          <w:szCs w:val="24"/>
        </w:rPr>
        <w:t>'DisplayName'</w:t>
      </w:r>
      <w:r>
        <w:rPr>
          <w:rFonts w:hint="eastAsia" w:ascii="Courier New" w:hAnsi="Courier New"/>
          <w:color w:val="000000"/>
          <w:sz w:val="42"/>
          <w:szCs w:val="24"/>
        </w:rPr>
        <w:t xml:space="preserve">, </w:t>
      </w:r>
      <w:r>
        <w:rPr>
          <w:rFonts w:hint="eastAsia" w:ascii="Courier New" w:hAnsi="Courier New"/>
          <w:color w:val="A020F0"/>
          <w:sz w:val="42"/>
          <w:szCs w:val="24"/>
        </w:rPr>
        <w:t>'Data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3E75C15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xlabel(</w:t>
      </w:r>
      <w:r>
        <w:rPr>
          <w:rFonts w:hint="eastAsia" w:ascii="Courier New" w:hAnsi="Courier New"/>
          <w:color w:val="A020F0"/>
          <w:sz w:val="42"/>
          <w:szCs w:val="24"/>
        </w:rPr>
        <w:t>'Time (s)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4FF4264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ylabel(</w:t>
      </w:r>
      <w:r>
        <w:rPr>
          <w:rFonts w:hint="eastAsia" w:ascii="Courier New" w:hAnsi="Courier New"/>
          <w:color w:val="A020F0"/>
          <w:sz w:val="42"/>
          <w:szCs w:val="24"/>
        </w:rPr>
        <w:t>'Residual (ps)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122796E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title('Residual vs Time');</w:t>
      </w:r>
    </w:p>
    <w:p w14:paraId="444933A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legend(</w:t>
      </w:r>
      <w:r>
        <w:rPr>
          <w:rFonts w:hint="eastAsia" w:ascii="Courier New" w:hAnsi="Courier New"/>
          <w:color w:val="A020F0"/>
          <w:sz w:val="42"/>
          <w:szCs w:val="24"/>
        </w:rPr>
        <w:t>'Location'</w:t>
      </w:r>
      <w:r>
        <w:rPr>
          <w:rFonts w:hint="eastAsia" w:ascii="Courier New" w:hAnsi="Courier New"/>
          <w:color w:val="000000"/>
          <w:sz w:val="42"/>
          <w:szCs w:val="24"/>
        </w:rPr>
        <w:t xml:space="preserve">, </w:t>
      </w:r>
      <w:r>
        <w:rPr>
          <w:rFonts w:hint="eastAsia" w:ascii="Courier New" w:hAnsi="Courier New"/>
          <w:color w:val="A020F0"/>
          <w:sz w:val="42"/>
          <w:szCs w:val="24"/>
        </w:rPr>
        <w:t>'best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112CA3E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grid </w:t>
      </w:r>
      <w:r>
        <w:rPr>
          <w:rFonts w:hint="eastAsia" w:ascii="Courier New" w:hAnsi="Courier New"/>
          <w:color w:val="A020F0"/>
          <w:sz w:val="42"/>
          <w:szCs w:val="24"/>
        </w:rPr>
        <w:t>on</w:t>
      </w:r>
      <w:r>
        <w:rPr>
          <w:rFonts w:hint="eastAsia" w:ascii="Courier New" w:hAnsi="Courier New"/>
          <w:color w:val="000000"/>
          <w:sz w:val="42"/>
          <w:szCs w:val="24"/>
        </w:rPr>
        <w:t>;</w:t>
      </w:r>
    </w:p>
    <w:p w14:paraId="32369F6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set(gca, </w:t>
      </w:r>
      <w:r>
        <w:rPr>
          <w:rFonts w:hint="eastAsia" w:ascii="Courier New" w:hAnsi="Courier New"/>
          <w:color w:val="A020F0"/>
          <w:sz w:val="42"/>
          <w:szCs w:val="24"/>
        </w:rPr>
        <w:t>'FontSize'</w:t>
      </w:r>
      <w:r>
        <w:rPr>
          <w:rFonts w:hint="eastAsia" w:ascii="Courier New" w:hAnsi="Courier New"/>
          <w:color w:val="000000"/>
          <w:sz w:val="42"/>
          <w:szCs w:val="24"/>
        </w:rPr>
        <w:t>, 15);</w:t>
      </w:r>
      <w:r>
        <w:rPr>
          <w:rFonts w:hint="eastAsia" w:ascii="Courier New" w:hAnsi="Courier New"/>
          <w:color w:val="228B22"/>
          <w:sz w:val="42"/>
          <w:szCs w:val="24"/>
        </w:rPr>
        <w:t>%设置图像字体大小</w:t>
      </w:r>
    </w:p>
    <w:p w14:paraId="2797C94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开始模拟读取数据并且处理数据</w:t>
      </w:r>
    </w:p>
    <w:p w14:paraId="481B177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F=1000;</w:t>
      </w:r>
      <w:r>
        <w:rPr>
          <w:rFonts w:hint="eastAsia" w:ascii="Courier New" w:hAnsi="Courier New"/>
          <w:color w:val="228B22"/>
          <w:sz w:val="42"/>
          <w:szCs w:val="24"/>
        </w:rPr>
        <w:t>%频率</w:t>
      </w:r>
    </w:p>
    <w:p w14:paraId="7662E06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t=100;</w:t>
      </w:r>
      <w:r>
        <w:rPr>
          <w:rFonts w:hint="eastAsia" w:ascii="Courier New" w:hAnsi="Courier New"/>
          <w:color w:val="228B22"/>
          <w:sz w:val="42"/>
          <w:szCs w:val="24"/>
        </w:rPr>
        <w:t>%时间</w:t>
      </w:r>
    </w:p>
    <w:p w14:paraId="3727257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time = 0:(1/F):t;</w:t>
      </w:r>
      <w:r>
        <w:rPr>
          <w:rFonts w:hint="eastAsia" w:ascii="Courier New" w:hAnsi="Courier New"/>
          <w:color w:val="228B22"/>
          <w:sz w:val="42"/>
          <w:szCs w:val="24"/>
        </w:rPr>
        <w:t>%时间0-t秒</w:t>
      </w:r>
    </w:p>
    <w:p w14:paraId="3904D9C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y_max=200000;</w:t>
      </w:r>
      <w:r>
        <w:rPr>
          <w:rFonts w:hint="eastAsia" w:ascii="Courier New" w:hAnsi="Courier New"/>
          <w:color w:val="228B22"/>
          <w:sz w:val="42"/>
          <w:szCs w:val="24"/>
        </w:rPr>
        <w:t>%残差范围200000ps</w:t>
      </w:r>
    </w:p>
    <w:p w14:paraId="5D76DDE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max_size = length(time);</w:t>
      </w:r>
    </w:p>
    <w:p w14:paraId="660A8EF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x_sorted=zeros(1, max_size);</w:t>
      </w:r>
      <w:r>
        <w:rPr>
          <w:rFonts w:hint="eastAsia" w:ascii="Courier New" w:hAnsi="Courier New"/>
          <w:color w:val="228B22"/>
          <w:sz w:val="42"/>
          <w:szCs w:val="24"/>
        </w:rPr>
        <w:t>%预先分配比不预先分配快了1s</w:t>
      </w:r>
    </w:p>
    <w:p w14:paraId="4811323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y_sorted=zeros(1, max_size);</w:t>
      </w:r>
    </w:p>
    <w:p w14:paraId="68E858C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x_sorted1=zeros(1, max_size);</w:t>
      </w:r>
    </w:p>
    <w:p w14:paraId="6164D95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y_sorted1=zeros(1, max_size);</w:t>
      </w:r>
    </w:p>
    <w:p w14:paraId="4BA697A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64B4F93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x_sorted11=zeros(1, length(time));</w:t>
      </w:r>
      <w:r>
        <w:rPr>
          <w:rFonts w:hint="eastAsia" w:ascii="Courier New" w:hAnsi="Courier New"/>
          <w:color w:val="228B22"/>
          <w:sz w:val="42"/>
          <w:szCs w:val="24"/>
        </w:rPr>
        <w:t>%两次GRAZ</w:t>
      </w:r>
    </w:p>
    <w:p w14:paraId="7D53CF6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y_sorted11=zeros(1, length(time));</w:t>
      </w:r>
    </w:p>
    <w:p w14:paraId="21B9088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x_sorted22=zeros(1, length(time));</w:t>
      </w:r>
    </w:p>
    <w:p w14:paraId="022DD69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y_sorted22=zeros(1, length(time));</w:t>
      </w:r>
    </w:p>
    <w:p w14:paraId="7FD84BB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0D92243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x_sorted33=zeros(1, length(time));</w:t>
      </w:r>
      <w:r>
        <w:rPr>
          <w:rFonts w:hint="eastAsia" w:ascii="Courier New" w:hAnsi="Courier New"/>
          <w:color w:val="228B22"/>
          <w:sz w:val="42"/>
          <w:szCs w:val="24"/>
        </w:rPr>
        <w:t>%GRAZ+多项式拟合</w:t>
      </w:r>
    </w:p>
    <w:p w14:paraId="06F3B04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y_sorted33=zeros(1, length(time));</w:t>
      </w:r>
    </w:p>
    <w:p w14:paraId="41D37FF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x_sorted44=zeros(1, length(time));</w:t>
      </w:r>
    </w:p>
    <w:p w14:paraId="25060FD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y_sorted44=zeros(1, length(time));</w:t>
      </w:r>
    </w:p>
    <w:p w14:paraId="3974ADE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counter333=0;</w:t>
      </w:r>
      <w:r>
        <w:rPr>
          <w:rFonts w:hint="eastAsia" w:ascii="Courier New" w:hAnsi="Courier New"/>
          <w:color w:val="228B22"/>
          <w:sz w:val="42"/>
          <w:szCs w:val="24"/>
        </w:rPr>
        <w:t>%记录符合两次GRAZ的计数器</w:t>
      </w:r>
    </w:p>
    <w:p w14:paraId="6C8BC54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x_GP=zeros(1, length(time));</w:t>
      </w:r>
    </w:p>
    <w:p w14:paraId="4498EB2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y_GP=zeros(1, length(time));</w:t>
      </w:r>
    </w:p>
    <w:p w14:paraId="6FEF027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n33=1000;</w:t>
      </w:r>
      <w:r>
        <w:rPr>
          <w:rFonts w:hint="eastAsia" w:ascii="Courier New" w:hAnsi="Courier New"/>
          <w:color w:val="228B22"/>
          <w:sz w:val="42"/>
          <w:szCs w:val="24"/>
        </w:rPr>
        <w:t>%与前n个点进行比较</w:t>
      </w:r>
    </w:p>
    <w:p w14:paraId="4CD7925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m33=3;</w:t>
      </w:r>
    </w:p>
    <w:p w14:paraId="7F97689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td33=500;</w:t>
      </w:r>
      <w:r>
        <w:rPr>
          <w:rFonts w:hint="eastAsia" w:ascii="Courier New" w:hAnsi="Courier New"/>
          <w:color w:val="228B22"/>
          <w:sz w:val="42"/>
          <w:szCs w:val="24"/>
        </w:rPr>
        <w:t>%阈值</w:t>
      </w:r>
    </w:p>
    <w:p w14:paraId="0F57A4E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n44=30;</w:t>
      </w:r>
      <w:r>
        <w:rPr>
          <w:rFonts w:hint="eastAsia" w:ascii="Courier New" w:hAnsi="Courier New"/>
          <w:color w:val="228B22"/>
          <w:sz w:val="42"/>
          <w:szCs w:val="24"/>
        </w:rPr>
        <w:t>%第二次前n个点</w:t>
      </w:r>
    </w:p>
    <w:p w14:paraId="06E4F2E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counter33=0;</w:t>
      </w:r>
      <w:r>
        <w:rPr>
          <w:rFonts w:hint="eastAsia" w:ascii="Courier New" w:hAnsi="Courier New"/>
          <w:color w:val="228B22"/>
          <w:sz w:val="42"/>
          <w:szCs w:val="24"/>
        </w:rPr>
        <w:t>%计数符合一次GRAZ的</w:t>
      </w:r>
    </w:p>
    <w:p w14:paraId="690203C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counter44=0;</w:t>
      </w:r>
      <w:r>
        <w:rPr>
          <w:rFonts w:hint="eastAsia" w:ascii="Courier New" w:hAnsi="Courier New"/>
          <w:color w:val="228B22"/>
          <w:sz w:val="42"/>
          <w:szCs w:val="24"/>
        </w:rPr>
        <w:t>%计数器</w:t>
      </w:r>
    </w:p>
    <w:p w14:paraId="421EA0B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y_30=[];</w:t>
      </w:r>
      <w:r>
        <w:rPr>
          <w:rFonts w:hint="eastAsia" w:ascii="Courier New" w:hAnsi="Courier New"/>
          <w:color w:val="228B22"/>
          <w:sz w:val="42"/>
          <w:szCs w:val="24"/>
        </w:rPr>
        <w:t>%存放预处理数据</w:t>
      </w:r>
    </w:p>
    <w:p w14:paraId="63DAD71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x_30=[];</w:t>
      </w:r>
    </w:p>
    <w:p w14:paraId="0810EA8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两次GRAZ</w:t>
      </w:r>
    </w:p>
    <w:p w14:paraId="72A8A6A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n11=1000;</w:t>
      </w:r>
      <w:r>
        <w:rPr>
          <w:rFonts w:hint="eastAsia" w:ascii="Courier New" w:hAnsi="Courier New"/>
          <w:color w:val="228B22"/>
          <w:sz w:val="42"/>
          <w:szCs w:val="24"/>
        </w:rPr>
        <w:t>%与前n个点进行比较</w:t>
      </w:r>
    </w:p>
    <w:p w14:paraId="68604A1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m11=3;</w:t>
      </w:r>
    </w:p>
    <w:p w14:paraId="57BCC6A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td11=1000;</w:t>
      </w:r>
      <w:r>
        <w:rPr>
          <w:rFonts w:hint="eastAsia" w:ascii="Courier New" w:hAnsi="Courier New"/>
          <w:color w:val="228B22"/>
          <w:sz w:val="42"/>
          <w:szCs w:val="24"/>
        </w:rPr>
        <w:t>%阈值100ps</w:t>
      </w:r>
    </w:p>
    <w:p w14:paraId="5B4D317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n22=300;</w:t>
      </w:r>
      <w:r>
        <w:rPr>
          <w:rFonts w:hint="eastAsia" w:ascii="Courier New" w:hAnsi="Courier New"/>
          <w:color w:val="228B22"/>
          <w:sz w:val="42"/>
          <w:szCs w:val="24"/>
        </w:rPr>
        <w:t>%第二次GRAZ与前n个点进行比较</w:t>
      </w:r>
    </w:p>
    <w:p w14:paraId="1E3C070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m22=3;</w:t>
      </w:r>
    </w:p>
    <w:p w14:paraId="665490D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td22=500;</w:t>
      </w:r>
      <w:r>
        <w:rPr>
          <w:rFonts w:hint="eastAsia" w:ascii="Courier New" w:hAnsi="Courier New"/>
          <w:color w:val="228B22"/>
          <w:sz w:val="42"/>
          <w:szCs w:val="24"/>
        </w:rPr>
        <w:t>%阈值100ps</w:t>
      </w:r>
    </w:p>
    <w:p w14:paraId="003FBC6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counter11=0;</w:t>
      </w:r>
      <w:r>
        <w:rPr>
          <w:rFonts w:hint="eastAsia" w:ascii="Courier New" w:hAnsi="Courier New"/>
          <w:color w:val="228B22"/>
          <w:sz w:val="42"/>
          <w:szCs w:val="24"/>
        </w:rPr>
        <w:t>%记录第一次graz的计数器</w:t>
      </w:r>
    </w:p>
    <w:p w14:paraId="63D1DD3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counter222=0;</w:t>
      </w:r>
      <w:r>
        <w:rPr>
          <w:rFonts w:hint="eastAsia" w:ascii="Courier New" w:hAnsi="Courier New"/>
          <w:color w:val="228B22"/>
          <w:sz w:val="42"/>
          <w:szCs w:val="24"/>
        </w:rPr>
        <w:t>%记录符合两次GRAZ的计数器</w:t>
      </w:r>
    </w:p>
    <w:p w14:paraId="3C1F770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x_G=zeros(1, length(time));</w:t>
      </w:r>
    </w:p>
    <w:p w14:paraId="7A49EB1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y_G=zeros(1, length(time));</w:t>
      </w:r>
    </w:p>
    <w:p w14:paraId="18A16F5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counter22=0;</w:t>
      </w:r>
    </w:p>
    <w:p w14:paraId="59B488B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125513E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GRAZ+直方图，预先分配计数器</w:t>
      </w:r>
    </w:p>
    <w:p w14:paraId="725C234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43FF5DB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counter3=0;</w:t>
      </w:r>
    </w:p>
    <w:p w14:paraId="045E3E4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show_rate=1;</w:t>
      </w:r>
      <w:r>
        <w:rPr>
          <w:rFonts w:hint="eastAsia" w:ascii="Courier New" w:hAnsi="Courier New"/>
          <w:color w:val="228B22"/>
          <w:sz w:val="42"/>
          <w:szCs w:val="24"/>
        </w:rPr>
        <w:t>%显示比例</w:t>
      </w:r>
    </w:p>
    <w:p w14:paraId="52D5D17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draw_interval=10;</w:t>
      </w:r>
    </w:p>
    <w:p w14:paraId="272EA77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1165EAC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x_GH=[];</w:t>
      </w:r>
    </w:p>
    <w:p w14:paraId="3DBB37B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y_GH=[];</w:t>
      </w:r>
    </w:p>
    <w:p w14:paraId="1E2F4F0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GRAZ+直方图</w:t>
      </w:r>
    </w:p>
    <w:p w14:paraId="0FF2803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n_n=0;</w:t>
      </w:r>
      <w:r>
        <w:rPr>
          <w:rFonts w:hint="eastAsia" w:ascii="Courier New" w:hAnsi="Courier New"/>
          <w:color w:val="228B22"/>
          <w:sz w:val="42"/>
          <w:szCs w:val="24"/>
        </w:rPr>
        <w:t>%噪声点数量</w:t>
      </w:r>
    </w:p>
    <w:p w14:paraId="35BED42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n_s=0;</w:t>
      </w:r>
      <w:r>
        <w:rPr>
          <w:rFonts w:hint="eastAsia" w:ascii="Courier New" w:hAnsi="Courier New"/>
          <w:color w:val="228B22"/>
          <w:sz w:val="42"/>
          <w:szCs w:val="24"/>
        </w:rPr>
        <w:t>%信号点数量</w:t>
      </w:r>
    </w:p>
    <w:p w14:paraId="29F65FA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n1=1000;</w:t>
      </w:r>
      <w:r>
        <w:rPr>
          <w:rFonts w:hint="eastAsia" w:ascii="Courier New" w:hAnsi="Courier New"/>
          <w:color w:val="228B22"/>
          <w:sz w:val="42"/>
          <w:szCs w:val="24"/>
        </w:rPr>
        <w:t>%与前n个点进行比较</w:t>
      </w:r>
    </w:p>
    <w:p w14:paraId="21594B1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m1=3;</w:t>
      </w:r>
    </w:p>
    <w:p w14:paraId="2C0AC09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td1=1000;</w:t>
      </w:r>
      <w:r>
        <w:rPr>
          <w:rFonts w:hint="eastAsia" w:ascii="Courier New" w:hAnsi="Courier New"/>
          <w:color w:val="228B22"/>
          <w:sz w:val="42"/>
          <w:szCs w:val="24"/>
        </w:rPr>
        <w:t>%阈值</w:t>
      </w:r>
    </w:p>
    <w:p w14:paraId="7E95D3A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counter1=0;</w:t>
      </w:r>
      <w:r>
        <w:rPr>
          <w:rFonts w:hint="eastAsia" w:ascii="Courier New" w:hAnsi="Courier New"/>
          <w:color w:val="228B22"/>
          <w:sz w:val="42"/>
          <w:szCs w:val="24"/>
        </w:rPr>
        <w:t>%计数符合一次GRAZ的</w:t>
      </w:r>
    </w:p>
    <w:p w14:paraId="6E5CA91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figure;</w:t>
      </w:r>
      <w:r>
        <w:rPr>
          <w:rFonts w:hint="eastAsia" w:ascii="Courier New" w:hAnsi="Courier New"/>
          <w:color w:val="228B22"/>
          <w:sz w:val="42"/>
          <w:szCs w:val="24"/>
        </w:rPr>
        <w:t>%画图</w:t>
      </w:r>
    </w:p>
    <w:p w14:paraId="1A09648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grid_size = 2;</w:t>
      </w:r>
    </w:p>
    <w:p w14:paraId="1392E55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grid_y_length = 1000;</w:t>
      </w:r>
      <w:r>
        <w:rPr>
          <w:rFonts w:hint="eastAsia" w:ascii="Courier New" w:hAnsi="Courier New"/>
          <w:color w:val="228B22"/>
          <w:sz w:val="42"/>
          <w:szCs w:val="24"/>
        </w:rPr>
        <w:t>%方格%如果点全都按照均匀分布，经过计算一个直方图，只有1.25个点。对应精度7.5cm</w:t>
      </w:r>
    </w:p>
    <w:p w14:paraId="75ED6CF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grid_x_length = grid_size;</w:t>
      </w:r>
    </w:p>
    <w:p w14:paraId="4382B58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move_y_size=grid_y_length/2;</w:t>
      </w:r>
    </w:p>
    <w:p w14:paraId="3781BD8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move_x_size=0.5;</w:t>
      </w:r>
    </w:p>
    <w:p w14:paraId="7B46A88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00A0FE7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grid_data_num = zeros(1, ceil((2*y_max-grid_y_length)/move_y_size)+1);</w:t>
      </w:r>
      <w:r>
        <w:rPr>
          <w:rFonts w:hint="eastAsia" w:ascii="Courier New" w:hAnsi="Courier New"/>
          <w:color w:val="228B22"/>
          <w:sz w:val="42"/>
          <w:szCs w:val="24"/>
        </w:rPr>
        <w:t>%在每个grid_size，移动的格子中数据个数</w:t>
      </w:r>
    </w:p>
    <w:p w14:paraId="4FB6C69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0C8F726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grid_data_polyfit=cell(2,ceil((t-grid_size)/move_x_size)+1);</w:t>
      </w:r>
      <w:r>
        <w:rPr>
          <w:rFonts w:hint="eastAsia" w:ascii="Courier New" w:hAnsi="Courier New"/>
          <w:color w:val="228B22"/>
          <w:sz w:val="42"/>
          <w:szCs w:val="24"/>
        </w:rPr>
        <w:t>%每个grid_size保留一个格子，记录t时间保留的格子数量，用作拟合。</w:t>
      </w:r>
    </w:p>
    <w:p w14:paraId="3992002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grid_data_polyfit可以预先设置为存放所有的有效数据</w:t>
      </w:r>
    </w:p>
    <w:p w14:paraId="5D7E76A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T_count=1;</w:t>
      </w:r>
      <w:r>
        <w:rPr>
          <w:rFonts w:hint="eastAsia" w:ascii="Courier New" w:hAnsi="Courier New"/>
          <w:color w:val="228B22"/>
          <w:sz w:val="42"/>
          <w:szCs w:val="24"/>
        </w:rPr>
        <w:t>%计数器记录第几个时刻(第一个格子被舍弃掉了)</w:t>
      </w:r>
    </w:p>
    <w:p w14:paraId="5CAD756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584C306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T_count_s=0;%计数器记录第几个有效时刻</w:t>
      </w:r>
    </w:p>
    <w:p w14:paraId="707956A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遍历每个0.1的格子</w:t>
      </w:r>
    </w:p>
    <w:p w14:paraId="471128E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first_GRAZ_p = [];</w:t>
      </w:r>
      <w:r>
        <w:rPr>
          <w:rFonts w:hint="eastAsia" w:ascii="Courier New" w:hAnsi="Courier New"/>
          <w:color w:val="228B22"/>
          <w:sz w:val="42"/>
          <w:szCs w:val="24"/>
        </w:rPr>
        <w:t>%graz第一个处理的信号的位置</w:t>
      </w:r>
    </w:p>
    <w:p w14:paraId="00C4DA7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first_GRAZ_num= [];</w:t>
      </w:r>
    </w:p>
    <w:p w14:paraId="528D346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12346A5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a=F*grid_size;</w:t>
      </w:r>
      <w:r>
        <w:rPr>
          <w:rFonts w:hint="eastAsia" w:ascii="Courier New" w:hAnsi="Courier New"/>
          <w:color w:val="228B22"/>
          <w:sz w:val="42"/>
          <w:szCs w:val="24"/>
        </w:rPr>
        <w:t>%一个直方图最多多少个点</w:t>
      </w:r>
    </w:p>
    <w:p w14:paraId="78FE302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tic;</w:t>
      </w:r>
    </w:p>
    <w:p w14:paraId="099EAFB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FF"/>
          <w:sz w:val="42"/>
          <w:szCs w:val="24"/>
        </w:rPr>
        <w:t>for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i = 1:length(time)</w:t>
      </w:r>
    </w:p>
    <w:p w14:paraId="0180E7D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x_sorted(i)=time(i);</w:t>
      </w:r>
    </w:p>
    <w:p w14:paraId="682FA03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y_sorted(i)=(result_y(i)-c_y(i))*10^6;</w:t>
      </w:r>
      <w:r>
        <w:rPr>
          <w:rFonts w:hint="eastAsia" w:ascii="Courier New" w:hAnsi="Courier New"/>
          <w:color w:val="228B22"/>
          <w:sz w:val="42"/>
          <w:szCs w:val="24"/>
        </w:rPr>
        <w:t>%OC值</w:t>
      </w:r>
    </w:p>
    <w:p w14:paraId="1531B74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rand(1)&lt;show_rate </w:t>
      </w:r>
      <w:r>
        <w:rPr>
          <w:rFonts w:hint="eastAsia" w:ascii="Courier New" w:hAnsi="Courier New"/>
          <w:color w:val="228B22"/>
          <w:sz w:val="42"/>
          <w:szCs w:val="24"/>
        </w:rPr>
        <w:t>%显示比例</w:t>
      </w:r>
    </w:p>
    <w:p w14:paraId="75977B2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i&gt;n1</w:t>
      </w:r>
      <w:r>
        <w:rPr>
          <w:rFonts w:hint="eastAsia" w:ascii="Courier New" w:hAnsi="Courier New"/>
          <w:color w:val="228B22"/>
          <w:sz w:val="42"/>
          <w:szCs w:val="24"/>
        </w:rPr>
        <w:t>%GRAZ算法</w:t>
      </w:r>
    </w:p>
    <w:p w14:paraId="7793675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for j = 1001:i</w:t>
      </w:r>
    </w:p>
    <w:p w14:paraId="4559EFB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</w:t>
      </w:r>
      <w:r>
        <w:rPr>
          <w:rFonts w:hint="eastAsia" w:ascii="Courier New" w:hAnsi="Courier New"/>
          <w:color w:val="228B22"/>
          <w:sz w:val="42"/>
          <w:szCs w:val="24"/>
        </w:rPr>
        <w:t>% 计算与前n1个点的差值</w:t>
      </w:r>
    </w:p>
    <w:p w14:paraId="67305F9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differences = abs(y_sorted(i) - y_sorted(i-n1:i-1));</w:t>
      </w:r>
    </w:p>
    <w:p w14:paraId="17AC795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7D3FABE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</w:t>
      </w:r>
      <w:r>
        <w:rPr>
          <w:rFonts w:hint="eastAsia" w:ascii="Courier New" w:hAnsi="Courier New"/>
          <w:color w:val="228B22"/>
          <w:sz w:val="42"/>
          <w:szCs w:val="24"/>
        </w:rPr>
        <w:t>% 统计差值小于td1的数量</w:t>
      </w:r>
    </w:p>
    <w:p w14:paraId="126BD4C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count = sum(differences &lt; td1);</w:t>
      </w:r>
    </w:p>
    <w:p w14:paraId="2DC0C46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3DF9AB4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</w:t>
      </w:r>
      <w:r>
        <w:rPr>
          <w:rFonts w:hint="eastAsia" w:ascii="Courier New" w:hAnsi="Courier New"/>
          <w:color w:val="228B22"/>
          <w:sz w:val="42"/>
          <w:szCs w:val="24"/>
        </w:rPr>
        <w:t>% 如果有超过三个差值小于td1，则将该点显示</w:t>
      </w:r>
    </w:p>
    <w:p w14:paraId="325D2BA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count &gt;=3</w:t>
      </w:r>
      <w:r>
        <w:rPr>
          <w:rFonts w:hint="eastAsia" w:ascii="Courier New" w:hAnsi="Courier New"/>
          <w:color w:val="228B22"/>
          <w:sz w:val="42"/>
          <w:szCs w:val="24"/>
        </w:rPr>
        <w:t>%判断该点是否满足信号识别算法</w:t>
      </w:r>
    </w:p>
    <w:p w14:paraId="5DEED6B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counter1=counter1+1;</w:t>
      </w:r>
    </w:p>
    <w:p w14:paraId="0C9D464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x_sorted1(counter1)=x_sorted(i);</w:t>
      </w:r>
    </w:p>
    <w:p w14:paraId="3EC2B53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y_sorted1(counter1)=y_sorted(i);</w:t>
      </w:r>
    </w:p>
    <w:p w14:paraId="135E364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ylim([-y_max y_max]);</w:t>
      </w:r>
    </w:p>
    <w:p w14:paraId="45F5707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plot(x_sorted1(counter1), y_sorted1(counter1), 'k.', 'DisplayName', 'Data');</w:t>
      </w:r>
    </w:p>
    <w:p w14:paraId="713A200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hold on;</w:t>
      </w:r>
    </w:p>
    <w:p w14:paraId="07DE4D6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if counter3 &gt;= draw_interval</w:t>
      </w:r>
    </w:p>
    <w:p w14:paraId="320DAD4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drawnow;</w:t>
      </w:r>
    </w:p>
    <w:p w14:paraId="6EB15F1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hold on;</w:t>
      </w:r>
    </w:p>
    <w:p w14:paraId="51A71F4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counter3 = 0;  % 重置计数器</w:t>
      </w:r>
    </w:p>
    <w:p w14:paraId="6F94538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end</w:t>
      </w:r>
    </w:p>
    <w:p w14:paraId="71DC668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</w:p>
    <w:p w14:paraId="4FE886A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</w:p>
    <w:p w14:paraId="1705747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isempty(first_GRAZ_p)</w:t>
      </w:r>
    </w:p>
    <w:p w14:paraId="043D0E6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first_GRAZ_p = x_sorted1(counter1); </w:t>
      </w:r>
      <w:r>
        <w:rPr>
          <w:rFonts w:hint="eastAsia" w:ascii="Courier New" w:hAnsi="Courier New"/>
          <w:color w:val="228B22"/>
          <w:sz w:val="42"/>
          <w:szCs w:val="24"/>
        </w:rPr>
        <w:t>% 以第一个GRAZ的点为0点</w:t>
      </w:r>
    </w:p>
    <w:p w14:paraId="4B5C0E9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599D2A1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</w:p>
    <w:p w14:paraId="40C3DBE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isempty(first_GRAZ_num)</w:t>
      </w:r>
    </w:p>
    <w:p w14:paraId="25E5699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first_GRAZ_num = i; </w:t>
      </w:r>
      <w:r>
        <w:rPr>
          <w:rFonts w:hint="eastAsia" w:ascii="Courier New" w:hAnsi="Courier New"/>
          <w:color w:val="228B22"/>
          <w:sz w:val="42"/>
          <w:szCs w:val="24"/>
        </w:rPr>
        <w:t>% 第一个GRAZ点的i值</w:t>
      </w:r>
    </w:p>
    <w:p w14:paraId="010E1FB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551E3FC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</w:p>
    <w:p w14:paraId="0109937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228B22"/>
          <w:sz w:val="42"/>
          <w:szCs w:val="24"/>
        </w:rPr>
        <w:t>%直方图算法横移的策略：以GRAZ处理的第一个点的横坐标为开始，后面每0.1s（i-first_GRAZ_num),grid_size*F）移动一次</w:t>
      </w:r>
    </w:p>
    <w:p w14:paraId="1604ACF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  <w:r>
        <w:rPr>
          <w:rFonts w:hint="eastAsia" w:ascii="Courier New" w:hAnsi="Courier New"/>
          <w:color w:val="228B22"/>
          <w:sz w:val="42"/>
          <w:szCs w:val="24"/>
        </w:rPr>
        <w:t>%GRAZ结束</w:t>
      </w:r>
    </w:p>
    <w:p w14:paraId="14A588C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counter1&gt;1&amp;&amp;mod((i-first_GRAZ_num),move_x_size*F)==0</w:t>
      </w:r>
      <w:r>
        <w:rPr>
          <w:rFonts w:hint="eastAsia" w:ascii="Courier New" w:hAnsi="Courier New"/>
          <w:color w:val="228B22"/>
          <w:sz w:val="42"/>
          <w:szCs w:val="24"/>
        </w:rPr>
        <w:t>%每move_x_size移动一次（0.5s）</w:t>
      </w:r>
    </w:p>
    <w:p w14:paraId="43C1CD0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228B22"/>
          <w:sz w:val="42"/>
          <w:szCs w:val="24"/>
        </w:rPr>
        <w:t>% (直方图移动条件不应该嵌套在if count &gt; 3条件内，应该是无条件移动的)</w:t>
      </w:r>
    </w:p>
    <w:p w14:paraId="489C1B4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T_count=T_count+1;</w:t>
      </w:r>
    </w:p>
    <w:p w14:paraId="69C488F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grid_x_start = (T_count-1)*grid_size+first_GRAZ_p;</w:t>
      </w:r>
    </w:p>
    <w:p w14:paraId="7DA8117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grid_x_end = grid_x_start+ grid_x_length;</w:t>
      </w:r>
    </w:p>
    <w:p w14:paraId="0D8E347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grid_x_end=x_sorted1(counter1);</w:t>
      </w:r>
    </w:p>
    <w:p w14:paraId="04E1E5D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grid_x_start=x_sorted1(counter1-4);</w:t>
      </w:r>
    </w:p>
    <w:p w14:paraId="55A882E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grid_x_end=(T_count-1)*move_x_size+first_GRAZ_p;</w:t>
      </w:r>
    </w:p>
    <w:p w14:paraId="2D31C0E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grid_x_start=grid_x_end-grid_x_length;</w:t>
      </w:r>
    </w:p>
    <w:p w14:paraId="77DE695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</w:p>
    <w:p w14:paraId="7ABC603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count2=0;</w:t>
      </w:r>
      <w:r>
        <w:rPr>
          <w:rFonts w:hint="eastAsia" w:ascii="Courier New" w:hAnsi="Courier New"/>
          <w:color w:val="228B22"/>
          <w:sz w:val="42"/>
          <w:szCs w:val="24"/>
        </w:rPr>
        <w:t>%计数器，记录第几个格子</w:t>
      </w:r>
    </w:p>
    <w:p w14:paraId="541B8AC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0000FF"/>
          <w:sz w:val="42"/>
          <w:szCs w:val="24"/>
        </w:rPr>
        <w:t>for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y = -y_max:move_y_size:y_max-grid_y_length</w:t>
      </w:r>
      <w:r>
        <w:rPr>
          <w:rFonts w:hint="eastAsia" w:ascii="Courier New" w:hAnsi="Courier New"/>
          <w:color w:val="228B22"/>
          <w:sz w:val="42"/>
          <w:szCs w:val="24"/>
        </w:rPr>
        <w:t>%从下往上</w:t>
      </w:r>
    </w:p>
    <w:p w14:paraId="455A285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grid_y_start = y;</w:t>
      </w:r>
    </w:p>
    <w:p w14:paraId="4136B77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grid_y_end = y+grid_y_length;</w:t>
      </w:r>
    </w:p>
    <w:p w14:paraId="0E02859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7D004F9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228B22"/>
          <w:sz w:val="42"/>
          <w:szCs w:val="24"/>
        </w:rPr>
        <w:t>% 记录格子中包含的点的数量</w:t>
      </w:r>
    </w:p>
    <w:p w14:paraId="5A46F50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count2=count2+1;</w:t>
      </w:r>
    </w:p>
    <w:p w14:paraId="7D5CEA8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</w:p>
    <w:p w14:paraId="210BB48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counter1&lt;=a</w:t>
      </w:r>
      <w:r>
        <w:rPr>
          <w:rFonts w:hint="eastAsia" w:ascii="Courier New" w:hAnsi="Courier New"/>
          <w:color w:val="228B22"/>
          <w:sz w:val="42"/>
          <w:szCs w:val="24"/>
        </w:rPr>
        <w:t>%如果GRAZ识别的数小于a，就从1开始，否则从counter1-a开始，这样保证了在直方图附近的点进行选择，减少了运算量。</w:t>
      </w:r>
    </w:p>
    <w:p w14:paraId="4037193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points_idx_1 = x_sorted1(1:counter1) &gt;= grid_x_start &amp; x_sorted1(1:counter1) &lt;= grid_x_end &amp; y_sorted1 (1:counter1)&gt;= grid_y_start &amp; y_sorted1(1:counter1) &lt;= grid_y_end;</w:t>
      </w:r>
    </w:p>
    <w:p w14:paraId="6FB0EEC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0000FF"/>
          <w:sz w:val="42"/>
          <w:szCs w:val="24"/>
        </w:rPr>
        <w:t>else</w:t>
      </w:r>
    </w:p>
    <w:p w14:paraId="07804BE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points_idx_1 = x_sorted1(counter1-a:counter1) &gt;= grid_x_start &amp; x_sorted1(counter1-a:counter1) &lt;= grid_x_end &amp; y_sorted1 (counter1-a:counter1)&gt;= grid_y_start &amp; y_sorted1(counter1-a:counter1) &lt;= grid_y_end;</w:t>
      </w:r>
    </w:p>
    <w:p w14:paraId="5B8C22D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57514A4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% 记录格子中包含的点的数量</w:t>
      </w:r>
    </w:p>
    <w:p w14:paraId="7ECBA60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grid_data_num(count2) = sum(points_idx_1);</w:t>
      </w:r>
    </w:p>
    <w:p w14:paraId="7D85A55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5D35C2E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FF"/>
          <w:sz w:val="42"/>
          <w:szCs w:val="24"/>
        </w:rPr>
        <w:t xml:space="preserve"> </w:t>
      </w:r>
    </w:p>
    <w:p w14:paraId="181E1AF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[points_in_grid,grid_index]=max(grid_data_num);</w:t>
      </w:r>
      <w:r>
        <w:rPr>
          <w:rFonts w:hint="eastAsia" w:ascii="Courier New" w:hAnsi="Courier New"/>
          <w:color w:val="228B22"/>
          <w:sz w:val="42"/>
          <w:szCs w:val="24"/>
        </w:rPr>
        <w:t>%记录最大的格子数量和格子位置</w:t>
      </w:r>
    </w:p>
    <w:p w14:paraId="7D91C67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grid_y_start=-y_max+(grid_index-1)*move_y_size;</w:t>
      </w:r>
    </w:p>
    <w:p w14:paraId="1B70CA3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grid_y_end=grid_y_start+grid_y_length;</w:t>
      </w:r>
    </w:p>
    <w:p w14:paraId="3BE6CB9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7A448B6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228B22"/>
          <w:sz w:val="42"/>
          <w:szCs w:val="24"/>
        </w:rPr>
        <w:t>%         处理点数量为0的情况</w:t>
      </w:r>
    </w:p>
    <w:p w14:paraId="72509FF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228B22"/>
          <w:sz w:val="42"/>
          <w:szCs w:val="24"/>
        </w:rPr>
        <w:t>%         if points_in_grid == 0</w:t>
      </w:r>
    </w:p>
    <w:p w14:paraId="72122E1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228B22"/>
          <w:sz w:val="42"/>
          <w:szCs w:val="24"/>
        </w:rPr>
        <w:t>%             continue;</w:t>
      </w:r>
    </w:p>
    <w:p w14:paraId="37CE19D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228B22"/>
          <w:sz w:val="42"/>
          <w:szCs w:val="24"/>
        </w:rPr>
        <w:t>%         end</w:t>
      </w:r>
    </w:p>
    <w:p w14:paraId="5F0C58C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228B22"/>
          <w:sz w:val="42"/>
          <w:szCs w:val="24"/>
        </w:rPr>
        <w:t xml:space="preserve">%     </w:t>
      </w:r>
    </w:p>
    <w:p w14:paraId="506F0F0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228B22"/>
          <w:sz w:val="42"/>
          <w:szCs w:val="24"/>
        </w:rPr>
        <w:t>%         处理点数量超过2的情况</w:t>
      </w:r>
    </w:p>
    <w:p w14:paraId="13CC3FB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</w:p>
    <w:p w14:paraId="1869A19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228B22"/>
          <w:sz w:val="42"/>
          <w:szCs w:val="24"/>
        </w:rPr>
        <w:t>%拟合曲线</w:t>
      </w:r>
    </w:p>
    <w:p w14:paraId="7907946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T_count&gt;1 &amp;&amp; mod(T_count-1,40)==0 </w:t>
      </w:r>
      <w:r>
        <w:rPr>
          <w:rFonts w:hint="eastAsia" w:ascii="Courier New" w:hAnsi="Courier New"/>
          <w:color w:val="228B22"/>
          <w:sz w:val="42"/>
          <w:szCs w:val="24"/>
        </w:rPr>
        <w:t>%每过50个格子，也就是25s</w:t>
      </w:r>
    </w:p>
    <w:p w14:paraId="79A7F32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all(cellfun(@isempty, grid_data_polyfit(1,T_count-40:T_count-1)))</w:t>
      </w:r>
      <w:r>
        <w:rPr>
          <w:rFonts w:hint="eastAsia" w:ascii="Courier New" w:hAnsi="Courier New"/>
          <w:color w:val="228B22"/>
          <w:sz w:val="42"/>
          <w:szCs w:val="24"/>
        </w:rPr>
        <w:t>%判断前50个格子包含的有效数组个数是否为空</w:t>
      </w:r>
    </w:p>
    <w:p w14:paraId="41B29D0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flag=0;</w:t>
      </w:r>
      <w:r>
        <w:rPr>
          <w:rFonts w:hint="eastAsia" w:ascii="Courier New" w:hAnsi="Courier New"/>
          <w:color w:val="228B22"/>
          <w:sz w:val="42"/>
          <w:szCs w:val="24"/>
        </w:rPr>
        <w:t>%标志符，0就是没有拟合曲线</w:t>
      </w:r>
    </w:p>
    <w:p w14:paraId="41C3C63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0000FF"/>
          <w:sz w:val="42"/>
          <w:szCs w:val="24"/>
        </w:rPr>
        <w:t>else</w:t>
      </w:r>
    </w:p>
    <w:p w14:paraId="63BD513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flag=1;</w:t>
      </w:r>
      <w:r>
        <w:rPr>
          <w:rFonts w:hint="eastAsia" w:ascii="Courier New" w:hAnsi="Courier New"/>
          <w:color w:val="228B22"/>
          <w:sz w:val="42"/>
          <w:szCs w:val="24"/>
        </w:rPr>
        <w:t>%标志符，1就是有拟合曲线</w:t>
      </w:r>
    </w:p>
    <w:p w14:paraId="00A496B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x_selected_cells = grid_data_polyfit(1,T_count-40:T_count-1);</w:t>
      </w:r>
      <w:r>
        <w:rPr>
          <w:rFonts w:hint="eastAsia" w:ascii="Courier New" w:hAnsi="Courier New"/>
          <w:color w:val="228B22"/>
          <w:sz w:val="42"/>
          <w:szCs w:val="24"/>
        </w:rPr>
        <w:t>%选择50个格子</w:t>
      </w:r>
    </w:p>
    <w:p w14:paraId="2195976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x_non_empty_cells = x_selected_cells(~cellfun(@isempty, x_selected_cells));</w:t>
      </w:r>
      <w:r>
        <w:rPr>
          <w:rFonts w:hint="eastAsia" w:ascii="Courier New" w:hAnsi="Courier New"/>
          <w:color w:val="228B22"/>
          <w:sz w:val="42"/>
          <w:szCs w:val="24"/>
        </w:rPr>
        <w:t>%过滤出非空元素</w:t>
      </w:r>
    </w:p>
    <w:p w14:paraId="4804DCE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7B17BC6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y_selected_cells = grid_data_polyfit(2,T_count-40:T_count-1);</w:t>
      </w:r>
    </w:p>
    <w:p w14:paraId="188301A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y_non_empty_cells = y_selected_cells(~cellfun(@isempty, y_selected_cells));</w:t>
      </w:r>
    </w:p>
    <w:p w14:paraId="67121AA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60939A7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x_polyfit = cat(2, x_non_empty_cells{:});</w:t>
      </w:r>
      <w:r>
        <w:rPr>
          <w:rFonts w:hint="eastAsia" w:ascii="Courier New" w:hAnsi="Courier New"/>
          <w:color w:val="228B22"/>
          <w:sz w:val="42"/>
          <w:szCs w:val="24"/>
        </w:rPr>
        <w:t>%合并非空元素到一个新的数组中</w:t>
      </w:r>
    </w:p>
    <w:p w14:paraId="1246F8C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y_polyfit = cat(2, y_non_empty_cells{:});</w:t>
      </w:r>
    </w:p>
    <w:p w14:paraId="09A808A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p = polyfit(x_polyfit, y_polyfit, 1);</w:t>
      </w:r>
    </w:p>
    <w:p w14:paraId="4219C36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0A0BC6E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2E05823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points_in_grid &gt;5</w:t>
      </w:r>
      <w:r>
        <w:rPr>
          <w:rFonts w:hint="eastAsia" w:ascii="Courier New" w:hAnsi="Courier New"/>
          <w:color w:val="228B22"/>
          <w:sz w:val="42"/>
          <w:szCs w:val="24"/>
        </w:rPr>
        <w:t>%有效数据</w:t>
      </w:r>
    </w:p>
    <w:p w14:paraId="35CF0E7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228B22"/>
          <w:sz w:val="42"/>
          <w:szCs w:val="24"/>
        </w:rPr>
        <w:t>%         T_count_s=T_count_s+1;</w:t>
      </w:r>
    </w:p>
    <w:p w14:paraId="4226228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  <w:r>
        <w:rPr>
          <w:rFonts w:hint="eastAsia" w:ascii="Courier New" w:hAnsi="Courier New"/>
          <w:color w:val="228B22"/>
          <w:sz w:val="42"/>
          <w:szCs w:val="24"/>
        </w:rPr>
        <w:t>% 绘制格子所有数据</w:t>
      </w:r>
    </w:p>
    <w:p w14:paraId="67A57B9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flag==1</w:t>
      </w:r>
    </w:p>
    <w:p w14:paraId="4076661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points_idx = x_sorted1 &gt;= grid_x_start &amp; x_sorted1 &lt;= grid_x_end &amp; y_sorted1 &gt;= grid_y_start &amp; y_sorted1 &lt;= grid_y_end;</w:t>
      </w:r>
    </w:p>
    <w:p w14:paraId="5284769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grid_data_polyfit{1,T_count}=x_sorted1(points_idx);</w:t>
      </w:r>
      <w:r>
        <w:rPr>
          <w:rFonts w:hint="eastAsia" w:ascii="Courier New" w:hAnsi="Courier New"/>
          <w:color w:val="228B22"/>
          <w:sz w:val="42"/>
          <w:szCs w:val="24"/>
        </w:rPr>
        <w:t>%记录符合要求的最大格子中的数据</w:t>
      </w:r>
    </w:p>
    <w:p w14:paraId="61A879B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grid_data_polyfit{2,T_count}=y_sorted1(points_idx);</w:t>
      </w:r>
    </w:p>
    <w:p w14:paraId="14884A6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x_histogram=x_sorted1(points_idx);</w:t>
      </w:r>
      <w:r>
        <w:rPr>
          <w:rFonts w:hint="eastAsia" w:ascii="Courier New" w:hAnsi="Courier New"/>
          <w:color w:val="228B22"/>
          <w:sz w:val="42"/>
          <w:szCs w:val="24"/>
        </w:rPr>
        <w:t>%提取方格中的数据</w:t>
      </w:r>
    </w:p>
    <w:p w14:paraId="07A09CD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y_histogram=y_sorted1(points_idx);</w:t>
      </w:r>
    </w:p>
    <w:p w14:paraId="4CE4883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  <w:r>
        <w:rPr>
          <w:rFonts w:hint="eastAsia" w:ascii="Courier New" w:hAnsi="Courier New"/>
          <w:color w:val="228B22"/>
          <w:sz w:val="42"/>
          <w:szCs w:val="24"/>
        </w:rPr>
        <w:t>% 计算每个点到直线的距离</w:t>
      </w:r>
    </w:p>
    <w:p w14:paraId="5458A03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distances = abs(p(1) * x_histogram - y_histogram + p(2)) / sqrt(p(1)^2 + 1);</w:t>
      </w:r>
      <w:r>
        <w:rPr>
          <w:rFonts w:hint="eastAsia" w:ascii="Courier New" w:hAnsi="Courier New"/>
          <w:color w:val="228B22"/>
          <w:sz w:val="42"/>
          <w:szCs w:val="24"/>
        </w:rPr>
        <w:t>%p(1)斜率，p(2)截距</w:t>
      </w:r>
    </w:p>
    <w:p w14:paraId="2EFE44E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0BD71FE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  <w:r>
        <w:rPr>
          <w:rFonts w:hint="eastAsia" w:ascii="Courier New" w:hAnsi="Courier New"/>
          <w:color w:val="228B22"/>
          <w:sz w:val="42"/>
          <w:szCs w:val="24"/>
        </w:rPr>
        <w:t>% 判断距离在move_size以内的点</w:t>
      </w:r>
    </w:p>
    <w:p w14:paraId="14F2350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valid_points_idx = (distances &lt;= 1/2*move_y_size);</w:t>
      </w:r>
    </w:p>
    <w:p w14:paraId="199DC02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0FB5E21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  <w:r>
        <w:rPr>
          <w:rFonts w:hint="eastAsia" w:ascii="Courier New" w:hAnsi="Courier New"/>
          <w:color w:val="228B22"/>
          <w:sz w:val="42"/>
          <w:szCs w:val="24"/>
        </w:rPr>
        <w:t>% 绘制格子中有效数据点</w:t>
      </w:r>
    </w:p>
    <w:p w14:paraId="57EE2D3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any(valid_points_idx)</w:t>
      </w:r>
    </w:p>
    <w:p w14:paraId="26EE6B7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x_GH=[x_GH x_histogram(valid_points_idx)];</w:t>
      </w:r>
    </w:p>
    <w:p w14:paraId="4FE0FAB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y_GH=[y_GH y_histogram(valid_points_idx)];</w:t>
      </w:r>
    </w:p>
    <w:p w14:paraId="27BF069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xlabel(</w:t>
      </w:r>
      <w:r>
        <w:rPr>
          <w:rFonts w:hint="eastAsia" w:ascii="Courier New" w:hAnsi="Courier New"/>
          <w:color w:val="A020F0"/>
          <w:sz w:val="42"/>
          <w:szCs w:val="24"/>
        </w:rPr>
        <w:t>'Time (s)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3ADB9EF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ylabel(</w:t>
      </w:r>
      <w:r>
        <w:rPr>
          <w:rFonts w:hint="eastAsia" w:ascii="Courier New" w:hAnsi="Courier New"/>
          <w:color w:val="A020F0"/>
          <w:sz w:val="42"/>
          <w:szCs w:val="24"/>
        </w:rPr>
        <w:t>'Residual (ps)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19F783A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ylim([-y_max y_max]);</w:t>
      </w:r>
    </w:p>
    <w:p w14:paraId="42F64C5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plot(x_histogram(valid_points_idx), y_histogram(valid_points_idx), </w:t>
      </w:r>
      <w:r>
        <w:rPr>
          <w:rFonts w:hint="eastAsia" w:ascii="Courier New" w:hAnsi="Courier New"/>
          <w:color w:val="A020F0"/>
          <w:sz w:val="42"/>
          <w:szCs w:val="24"/>
        </w:rPr>
        <w:t>'k.'</w:t>
      </w:r>
      <w:r>
        <w:rPr>
          <w:rFonts w:hint="eastAsia" w:ascii="Courier New" w:hAnsi="Courier New"/>
          <w:color w:val="000000"/>
          <w:sz w:val="42"/>
          <w:szCs w:val="24"/>
        </w:rPr>
        <w:t xml:space="preserve">, </w:t>
      </w:r>
      <w:r>
        <w:rPr>
          <w:rFonts w:hint="eastAsia" w:ascii="Courier New" w:hAnsi="Courier New"/>
          <w:color w:val="A020F0"/>
          <w:sz w:val="42"/>
          <w:szCs w:val="24"/>
        </w:rPr>
        <w:t>'DisplayName'</w:t>
      </w:r>
      <w:r>
        <w:rPr>
          <w:rFonts w:hint="eastAsia" w:ascii="Courier New" w:hAnsi="Courier New"/>
          <w:color w:val="000000"/>
          <w:sz w:val="42"/>
          <w:szCs w:val="24"/>
        </w:rPr>
        <w:t xml:space="preserve">, </w:t>
      </w:r>
      <w:r>
        <w:rPr>
          <w:rFonts w:hint="eastAsia" w:ascii="Courier New" w:hAnsi="Courier New"/>
          <w:color w:val="A020F0"/>
          <w:sz w:val="42"/>
          <w:szCs w:val="24"/>
        </w:rPr>
        <w:t>'Data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46D525A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hold </w:t>
      </w:r>
      <w:r>
        <w:rPr>
          <w:rFonts w:hint="eastAsia" w:ascii="Courier New" w:hAnsi="Courier New"/>
          <w:color w:val="A020F0"/>
          <w:sz w:val="42"/>
          <w:szCs w:val="24"/>
        </w:rPr>
        <w:t>on</w:t>
      </w:r>
      <w:r>
        <w:rPr>
          <w:rFonts w:hint="eastAsia" w:ascii="Courier New" w:hAnsi="Courier New"/>
          <w:color w:val="000000"/>
          <w:sz w:val="42"/>
          <w:szCs w:val="24"/>
        </w:rPr>
        <w:t>;</w:t>
      </w:r>
    </w:p>
    <w:p w14:paraId="785B999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counter3 = counter3 + 1;</w:t>
      </w:r>
    </w:p>
    <w:p w14:paraId="7F31F25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counter3 &gt;= draw_interval</w:t>
      </w:r>
    </w:p>
    <w:p w14:paraId="7D87631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    drawnow;</w:t>
      </w:r>
    </w:p>
    <w:p w14:paraId="08C843D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    hold </w:t>
      </w:r>
      <w:r>
        <w:rPr>
          <w:rFonts w:hint="eastAsia" w:ascii="Courier New" w:hAnsi="Courier New"/>
          <w:color w:val="A020F0"/>
          <w:sz w:val="42"/>
          <w:szCs w:val="24"/>
        </w:rPr>
        <w:t>on</w:t>
      </w:r>
      <w:r>
        <w:rPr>
          <w:rFonts w:hint="eastAsia" w:ascii="Courier New" w:hAnsi="Courier New"/>
          <w:color w:val="000000"/>
          <w:sz w:val="42"/>
          <w:szCs w:val="24"/>
        </w:rPr>
        <w:t>;</w:t>
      </w:r>
    </w:p>
    <w:p w14:paraId="727733A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    counter3 = 0;  </w:t>
      </w:r>
      <w:r>
        <w:rPr>
          <w:rFonts w:hint="eastAsia" w:ascii="Courier New" w:hAnsi="Courier New"/>
          <w:color w:val="228B22"/>
          <w:sz w:val="42"/>
          <w:szCs w:val="24"/>
        </w:rPr>
        <w:t>% 重置计数器</w:t>
      </w:r>
    </w:p>
    <w:p w14:paraId="6EA90E8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777213F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        is_in_signal = ismember(x_histogram(valid_points_idx), signal_x);%判断信号识别算法标记的点是否是自动生成的信号点</w:t>
      </w:r>
    </w:p>
    <w:p w14:paraId="611BE82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        num_in_signal = sum(is_in_signal);</w:t>
      </w:r>
    </w:p>
    <w:p w14:paraId="2C3BD1C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%                             num_not_in_signal = numel(x_histogram(valid_points_idx)) - num_in_signal;    </w:t>
      </w:r>
    </w:p>
    <w:p w14:paraId="739D761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        n_s=n_s+num_in_signal;</w:t>
      </w:r>
    </w:p>
    <w:p w14:paraId="2E8F82C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        n_n=n_n+num_not_in_signal;</w:t>
      </w:r>
    </w:p>
    <w:p w14:paraId="76F7B5A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5D84ABB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0000FF"/>
          <w:sz w:val="42"/>
          <w:szCs w:val="24"/>
        </w:rPr>
        <w:t>else</w:t>
      </w:r>
    </w:p>
    <w:p w14:paraId="4C825FA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valid_points_idx = (x_sorted1 &gt;= grid_x_start &amp; x_sorted1 &lt;= grid_x_end &amp; y_sorted1 &gt;= grid_y_start &amp; y_sorted1 &lt;= grid_y_end);</w:t>
      </w:r>
    </w:p>
    <w:p w14:paraId="68F1455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2AA1E09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grid_data_polyfit{1,T_count}=x_sorted1(valid_points_idx);</w:t>
      </w:r>
      <w:r>
        <w:rPr>
          <w:rFonts w:hint="eastAsia" w:ascii="Courier New" w:hAnsi="Courier New"/>
          <w:color w:val="228B22"/>
          <w:sz w:val="42"/>
          <w:szCs w:val="24"/>
        </w:rPr>
        <w:t>%记录符合要求的最大格子中的数据</w:t>
      </w:r>
    </w:p>
    <w:p w14:paraId="0DDD0EE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grid_data_polyfit{2,T_count}=y_sorted1(valid_points_idx);</w:t>
      </w:r>
    </w:p>
    <w:p w14:paraId="4F756D8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</w:p>
    <w:p w14:paraId="703120F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x_GH=[x_GH x_sorted1(valid_points_idx)];</w:t>
      </w:r>
    </w:p>
    <w:p w14:paraId="5517EE5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y_GH=[y_GH y_sorted1(valid_points_idx)];</w:t>
      </w:r>
    </w:p>
    <w:p w14:paraId="02F35B6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xlabel(</w:t>
      </w:r>
      <w:r>
        <w:rPr>
          <w:rFonts w:hint="eastAsia" w:ascii="Courier New" w:hAnsi="Courier New"/>
          <w:color w:val="A020F0"/>
          <w:sz w:val="42"/>
          <w:szCs w:val="24"/>
        </w:rPr>
        <w:t>'Time (s)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002F6A1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ylabel(</w:t>
      </w:r>
      <w:r>
        <w:rPr>
          <w:rFonts w:hint="eastAsia" w:ascii="Courier New" w:hAnsi="Courier New"/>
          <w:color w:val="A020F0"/>
          <w:sz w:val="42"/>
          <w:szCs w:val="24"/>
        </w:rPr>
        <w:t>'Residual (ps)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5BC955B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ylim([-y_max y_max]);</w:t>
      </w:r>
    </w:p>
    <w:p w14:paraId="00C7883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plot(x_sorted1(valid_points_idx), y_sorted1(valid_points_idx), </w:t>
      </w:r>
      <w:r>
        <w:rPr>
          <w:rFonts w:hint="eastAsia" w:ascii="Courier New" w:hAnsi="Courier New"/>
          <w:color w:val="A020F0"/>
          <w:sz w:val="42"/>
          <w:szCs w:val="24"/>
        </w:rPr>
        <w:t>'k.'</w:t>
      </w:r>
      <w:r>
        <w:rPr>
          <w:rFonts w:hint="eastAsia" w:ascii="Courier New" w:hAnsi="Courier New"/>
          <w:color w:val="000000"/>
          <w:sz w:val="42"/>
          <w:szCs w:val="24"/>
        </w:rPr>
        <w:t xml:space="preserve">, </w:t>
      </w:r>
      <w:r>
        <w:rPr>
          <w:rFonts w:hint="eastAsia" w:ascii="Courier New" w:hAnsi="Courier New"/>
          <w:color w:val="A020F0"/>
          <w:sz w:val="42"/>
          <w:szCs w:val="24"/>
        </w:rPr>
        <w:t>'DisplayName'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,</w:t>
      </w:r>
      <w:r>
        <w:rPr>
          <w:rFonts w:hint="eastAsia" w:ascii="Courier New" w:hAnsi="Courier New"/>
          <w:color w:val="A020F0"/>
          <w:sz w:val="42"/>
          <w:szCs w:val="24"/>
        </w:rPr>
        <w:t>'Data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4918D18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hold </w:t>
      </w:r>
      <w:r>
        <w:rPr>
          <w:rFonts w:hint="eastAsia" w:ascii="Courier New" w:hAnsi="Courier New"/>
          <w:color w:val="A020F0"/>
          <w:sz w:val="42"/>
          <w:szCs w:val="24"/>
        </w:rPr>
        <w:t>on</w:t>
      </w:r>
      <w:r>
        <w:rPr>
          <w:rFonts w:hint="eastAsia" w:ascii="Courier New" w:hAnsi="Courier New"/>
          <w:color w:val="000000"/>
          <w:sz w:val="42"/>
          <w:szCs w:val="24"/>
        </w:rPr>
        <w:t>;</w:t>
      </w:r>
    </w:p>
    <w:p w14:paraId="4D91870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counter3 = counter3 + 1;</w:t>
      </w:r>
    </w:p>
    <w:p w14:paraId="68E1803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counter3 &gt;= draw_interval</w:t>
      </w:r>
    </w:p>
    <w:p w14:paraId="2D89E95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drawnow;</w:t>
      </w:r>
    </w:p>
    <w:p w14:paraId="7C07EC1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hold </w:t>
      </w:r>
      <w:r>
        <w:rPr>
          <w:rFonts w:hint="eastAsia" w:ascii="Courier New" w:hAnsi="Courier New"/>
          <w:color w:val="A020F0"/>
          <w:sz w:val="42"/>
          <w:szCs w:val="24"/>
        </w:rPr>
        <w:t>on</w:t>
      </w:r>
      <w:r>
        <w:rPr>
          <w:rFonts w:hint="eastAsia" w:ascii="Courier New" w:hAnsi="Courier New"/>
          <w:color w:val="000000"/>
          <w:sz w:val="42"/>
          <w:szCs w:val="24"/>
        </w:rPr>
        <w:t>;</w:t>
      </w:r>
    </w:p>
    <w:p w14:paraId="542C201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counter3 = 0;  </w:t>
      </w:r>
      <w:r>
        <w:rPr>
          <w:rFonts w:hint="eastAsia" w:ascii="Courier New" w:hAnsi="Courier New"/>
          <w:color w:val="228B22"/>
          <w:sz w:val="42"/>
          <w:szCs w:val="24"/>
        </w:rPr>
        <w:t>% 重置计数器</w:t>
      </w:r>
    </w:p>
    <w:p w14:paraId="5FA5F35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06CFF9A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    is_in_signal = ismember(x_sorted1(valid_points_idx), signal_x);%判断信号识别算法标记的点是否是自动生成的信号点</w:t>
      </w:r>
    </w:p>
    <w:p w14:paraId="6B85B83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    num_in_signal = sum(is_in_signal);</w:t>
      </w:r>
    </w:p>
    <w:p w14:paraId="4160DDD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%                         num_not_in_signal = numel(x_sorted1(valid_points_idx)) - num_in_signal;    </w:t>
      </w:r>
    </w:p>
    <w:p w14:paraId="75D1D88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    n_s=n_s+num_in_signal;</w:t>
      </w:r>
    </w:p>
    <w:p w14:paraId="7AB640A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    n_n=n_n+num_not_in_signal;</w:t>
      </w:r>
    </w:p>
    <w:p w14:paraId="19B59AF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</w:p>
    <w:p w14:paraId="774D248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0883995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50E8807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FF"/>
          <w:sz w:val="42"/>
          <w:szCs w:val="24"/>
        </w:rPr>
        <w:t xml:space="preserve"> </w:t>
      </w:r>
    </w:p>
    <w:p w14:paraId="4C4A421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FF"/>
          <w:sz w:val="42"/>
          <w:szCs w:val="24"/>
        </w:rPr>
        <w:t xml:space="preserve"> </w:t>
      </w:r>
    </w:p>
    <w:p w14:paraId="5F4143F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处理点数量在0和2之间的情况</w:t>
      </w:r>
    </w:p>
    <w:p w14:paraId="0F10520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</w:p>
    <w:p w14:paraId="3227C62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points_in_grid&lt;=5</w:t>
      </w:r>
    </w:p>
    <w:p w14:paraId="7943A3B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flag==1</w:t>
      </w:r>
    </w:p>
    <w:p w14:paraId="231D7A5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points_idx = x_sorted1 &gt;= grid_x_start &amp; x_sorted1 &lt;= grid_x_end;</w:t>
      </w:r>
    </w:p>
    <w:p w14:paraId="34BC0DF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    points_idx = x_sorted1 &gt;= grid_x_start &amp; x_sorted1 &lt;= grid_x_end &amp; y_sorted1 &gt;= grid_y_start &amp; y_sorted1 &lt;= grid_y_end;</w:t>
      </w:r>
    </w:p>
    <w:p w14:paraId="13D8B09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x_histogram=x_sorted1(points_idx);</w:t>
      </w:r>
      <w:r>
        <w:rPr>
          <w:rFonts w:hint="eastAsia" w:ascii="Courier New" w:hAnsi="Courier New"/>
          <w:color w:val="228B22"/>
          <w:sz w:val="42"/>
          <w:szCs w:val="24"/>
        </w:rPr>
        <w:t>%提取方格中的数据</w:t>
      </w:r>
    </w:p>
    <w:p w14:paraId="34FF2D0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y_histogram=y_sorted1(points_idx);</w:t>
      </w:r>
    </w:p>
    <w:p w14:paraId="5E447AA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  <w:r>
        <w:rPr>
          <w:rFonts w:hint="eastAsia" w:ascii="Courier New" w:hAnsi="Courier New"/>
          <w:color w:val="228B22"/>
          <w:sz w:val="42"/>
          <w:szCs w:val="24"/>
        </w:rPr>
        <w:t>% 计算每个点到直线的距离</w:t>
      </w:r>
    </w:p>
    <w:p w14:paraId="57B8304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distances = abs(p(1) * x_histogram - y_histogram + p(2)) / sqrt(p(1)^2 + 1);</w:t>
      </w:r>
      <w:r>
        <w:rPr>
          <w:rFonts w:hint="eastAsia" w:ascii="Courier New" w:hAnsi="Courier New"/>
          <w:color w:val="228B22"/>
          <w:sz w:val="42"/>
          <w:szCs w:val="24"/>
        </w:rPr>
        <w:t>%p(1)斜率，p(2)截距</w:t>
      </w:r>
    </w:p>
    <w:p w14:paraId="4579C4B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0C4D58D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  <w:r>
        <w:rPr>
          <w:rFonts w:hint="eastAsia" w:ascii="Courier New" w:hAnsi="Courier New"/>
          <w:color w:val="228B22"/>
          <w:sz w:val="42"/>
          <w:szCs w:val="24"/>
        </w:rPr>
        <w:t>% 判断距离在move_size以内的点</w:t>
      </w:r>
    </w:p>
    <w:p w14:paraId="7BA15A0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valid_points_idx = distances &lt;= 1/2*move_y_size;</w:t>
      </w:r>
    </w:p>
    <w:p w14:paraId="3B802DB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56FCF3E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  <w:r>
        <w:rPr>
          <w:rFonts w:hint="eastAsia" w:ascii="Courier New" w:hAnsi="Courier New"/>
          <w:color w:val="228B22"/>
          <w:sz w:val="42"/>
          <w:szCs w:val="24"/>
        </w:rPr>
        <w:t>% 绘制格子中有效数据点</w:t>
      </w:r>
    </w:p>
    <w:p w14:paraId="00A6B61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any(valid_points_idx)</w:t>
      </w:r>
    </w:p>
    <w:p w14:paraId="008F183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x_GH=[x_GH x_histogram(valid_points_idx)];</w:t>
      </w:r>
    </w:p>
    <w:p w14:paraId="11E7CF8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y_GH=[y_GH y_histogram(valid_points_idx)];</w:t>
      </w:r>
    </w:p>
    <w:p w14:paraId="3E6E501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xlabel(</w:t>
      </w:r>
      <w:r>
        <w:rPr>
          <w:rFonts w:hint="eastAsia" w:ascii="Courier New" w:hAnsi="Courier New"/>
          <w:color w:val="A020F0"/>
          <w:sz w:val="42"/>
          <w:szCs w:val="24"/>
        </w:rPr>
        <w:t>'Time (s)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243FAAD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ylabel(</w:t>
      </w:r>
      <w:r>
        <w:rPr>
          <w:rFonts w:hint="eastAsia" w:ascii="Courier New" w:hAnsi="Courier New"/>
          <w:color w:val="A020F0"/>
          <w:sz w:val="42"/>
          <w:szCs w:val="24"/>
        </w:rPr>
        <w:t>'Residual (ps)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5AEF77C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ylim([-y_max y_max]);</w:t>
      </w:r>
    </w:p>
    <w:p w14:paraId="3C38629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plot(x_histogram(valid_points_idx), y_histogram(valid_points_idx), </w:t>
      </w:r>
      <w:r>
        <w:rPr>
          <w:rFonts w:hint="eastAsia" w:ascii="Courier New" w:hAnsi="Courier New"/>
          <w:color w:val="A020F0"/>
          <w:sz w:val="42"/>
          <w:szCs w:val="24"/>
        </w:rPr>
        <w:t>'k.'</w:t>
      </w:r>
      <w:r>
        <w:rPr>
          <w:rFonts w:hint="eastAsia" w:ascii="Courier New" w:hAnsi="Courier New"/>
          <w:color w:val="000000"/>
          <w:sz w:val="42"/>
          <w:szCs w:val="24"/>
        </w:rPr>
        <w:t xml:space="preserve">, </w:t>
      </w:r>
      <w:r>
        <w:rPr>
          <w:rFonts w:hint="eastAsia" w:ascii="Courier New" w:hAnsi="Courier New"/>
          <w:color w:val="A020F0"/>
          <w:sz w:val="42"/>
          <w:szCs w:val="24"/>
        </w:rPr>
        <w:t>'DisplayName'</w:t>
      </w:r>
      <w:r>
        <w:rPr>
          <w:rFonts w:hint="eastAsia" w:ascii="Courier New" w:hAnsi="Courier New"/>
          <w:color w:val="000000"/>
          <w:sz w:val="42"/>
          <w:szCs w:val="24"/>
        </w:rPr>
        <w:t xml:space="preserve">, </w:t>
      </w:r>
      <w:r>
        <w:rPr>
          <w:rFonts w:hint="eastAsia" w:ascii="Courier New" w:hAnsi="Courier New"/>
          <w:color w:val="A020F0"/>
          <w:sz w:val="42"/>
          <w:szCs w:val="24"/>
        </w:rPr>
        <w:t>'Data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7CD2E70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hold </w:t>
      </w:r>
      <w:r>
        <w:rPr>
          <w:rFonts w:hint="eastAsia" w:ascii="Courier New" w:hAnsi="Courier New"/>
          <w:color w:val="A020F0"/>
          <w:sz w:val="42"/>
          <w:szCs w:val="24"/>
        </w:rPr>
        <w:t>on</w:t>
      </w:r>
      <w:r>
        <w:rPr>
          <w:rFonts w:hint="eastAsia" w:ascii="Courier New" w:hAnsi="Courier New"/>
          <w:color w:val="000000"/>
          <w:sz w:val="42"/>
          <w:szCs w:val="24"/>
        </w:rPr>
        <w:t>;</w:t>
      </w:r>
    </w:p>
    <w:p w14:paraId="310EE52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counter3 = counter3 + 1;</w:t>
      </w:r>
    </w:p>
    <w:p w14:paraId="19E5194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counter3 &gt;= draw_interval</w:t>
      </w:r>
    </w:p>
    <w:p w14:paraId="0488BAC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    drawnow;</w:t>
      </w:r>
    </w:p>
    <w:p w14:paraId="57E0371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    hold </w:t>
      </w:r>
      <w:r>
        <w:rPr>
          <w:rFonts w:hint="eastAsia" w:ascii="Courier New" w:hAnsi="Courier New"/>
          <w:color w:val="A020F0"/>
          <w:sz w:val="42"/>
          <w:szCs w:val="24"/>
        </w:rPr>
        <w:t>on</w:t>
      </w:r>
      <w:r>
        <w:rPr>
          <w:rFonts w:hint="eastAsia" w:ascii="Courier New" w:hAnsi="Courier New"/>
          <w:color w:val="000000"/>
          <w:sz w:val="42"/>
          <w:szCs w:val="24"/>
        </w:rPr>
        <w:t>;</w:t>
      </w:r>
    </w:p>
    <w:p w14:paraId="28D08AB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    counter3 = 0;  </w:t>
      </w:r>
      <w:r>
        <w:rPr>
          <w:rFonts w:hint="eastAsia" w:ascii="Courier New" w:hAnsi="Courier New"/>
          <w:color w:val="228B22"/>
          <w:sz w:val="42"/>
          <w:szCs w:val="24"/>
        </w:rPr>
        <w:t>% 重置计数器</w:t>
      </w:r>
    </w:p>
    <w:p w14:paraId="2B7CF1F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6F9020E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        is_in_signal = ismember(x_histogram(valid_points_idx), signal_x);%判断信号识别算法标记的点是否是自动生成的信号点</w:t>
      </w:r>
    </w:p>
    <w:p w14:paraId="0BA64A9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        num_in_signal = sum(is_in_signal);</w:t>
      </w:r>
    </w:p>
    <w:p w14:paraId="77FC214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%                             num_not_in_signal = numel(x_histogram(valid_points_idx)) - num_in_signal;    </w:t>
      </w:r>
    </w:p>
    <w:p w14:paraId="712DC3F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        n_s=n_s+num_in_signal;</w:t>
      </w:r>
    </w:p>
    <w:p w14:paraId="38158FD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        n_n=n_n+num_not_in_signal;</w:t>
      </w:r>
    </w:p>
    <w:p w14:paraId="4712313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35584E1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003853D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  </w:t>
      </w:r>
    </w:p>
    <w:p w14:paraId="1F16D05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  <w:r>
        <w:rPr>
          <w:rFonts w:hint="eastAsia" w:ascii="Courier New" w:hAnsi="Courier New"/>
          <w:color w:val="228B22"/>
          <w:sz w:val="42"/>
          <w:szCs w:val="24"/>
        </w:rPr>
        <w:t>%直方图</w:t>
      </w:r>
    </w:p>
    <w:p w14:paraId="34D64FE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</w:p>
    <w:p w14:paraId="78A7453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  <w:r>
        <w:rPr>
          <w:rFonts w:hint="eastAsia" w:ascii="Courier New" w:hAnsi="Courier New"/>
          <w:color w:val="228B22"/>
          <w:sz w:val="42"/>
          <w:szCs w:val="24"/>
        </w:rPr>
        <w:t>%GRAZ开始</w:t>
      </w:r>
    </w:p>
    <w:p w14:paraId="17ED8F4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73CF26E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5050FD2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set(gca, </w:t>
      </w:r>
      <w:r>
        <w:rPr>
          <w:rFonts w:hint="eastAsia" w:ascii="Courier New" w:hAnsi="Courier New"/>
          <w:color w:val="A020F0"/>
          <w:sz w:val="42"/>
          <w:szCs w:val="24"/>
        </w:rPr>
        <w:t>'FontSize'</w:t>
      </w:r>
      <w:r>
        <w:rPr>
          <w:rFonts w:hint="eastAsia" w:ascii="Courier New" w:hAnsi="Courier New"/>
          <w:color w:val="000000"/>
          <w:sz w:val="42"/>
          <w:szCs w:val="24"/>
        </w:rPr>
        <w:t>, 15);</w:t>
      </w:r>
      <w:r>
        <w:rPr>
          <w:rFonts w:hint="eastAsia" w:ascii="Courier New" w:hAnsi="Courier New"/>
          <w:color w:val="228B22"/>
          <w:sz w:val="42"/>
          <w:szCs w:val="24"/>
        </w:rPr>
        <w:t>%设置图像字体大小</w:t>
      </w:r>
    </w:p>
    <w:p w14:paraId="72A6FAB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elapsed_time = toc;</w:t>
      </w:r>
    </w:p>
    <w:p w14:paraId="7A6D306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disp([</w:t>
      </w:r>
      <w:r>
        <w:rPr>
          <w:rFonts w:hint="eastAsia" w:ascii="Courier New" w:hAnsi="Courier New"/>
          <w:color w:val="A020F0"/>
          <w:sz w:val="42"/>
          <w:szCs w:val="24"/>
        </w:rPr>
        <w:t>'本算法执行时间为：'</w:t>
      </w:r>
      <w:r>
        <w:rPr>
          <w:rFonts w:hint="eastAsia" w:ascii="Courier New" w:hAnsi="Courier New"/>
          <w:color w:val="000000"/>
          <w:sz w:val="42"/>
          <w:szCs w:val="24"/>
        </w:rPr>
        <w:t xml:space="preserve">, num2str(elapsed_time), </w:t>
      </w:r>
      <w:r>
        <w:rPr>
          <w:rFonts w:hint="eastAsia" w:ascii="Courier New" w:hAnsi="Courier New"/>
          <w:color w:val="A020F0"/>
          <w:sz w:val="42"/>
          <w:szCs w:val="24"/>
        </w:rPr>
        <w:t>' 秒'</w:t>
      </w:r>
      <w:r>
        <w:rPr>
          <w:rFonts w:hint="eastAsia" w:ascii="Courier New" w:hAnsi="Courier New"/>
          <w:color w:val="000000"/>
          <w:sz w:val="42"/>
          <w:szCs w:val="24"/>
        </w:rPr>
        <w:t>]);</w:t>
      </w:r>
    </w:p>
    <w:p w14:paraId="2E2F8CC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figure;</w:t>
      </w:r>
    </w:p>
    <w:p w14:paraId="5631FB1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plot(x_GH, y_GH, 'b.', 'DisplayName', 'Data');</w:t>
      </w:r>
    </w:p>
    <w:p w14:paraId="7AA7ED6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ylim([-y_max y_max]); % 设置y轴范围</w:t>
      </w:r>
    </w:p>
    <w:p w14:paraId="001F412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xlim([0 t]);</w:t>
      </w:r>
    </w:p>
    <w:p w14:paraId="69A17A3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6444F51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两次GRAZ</w:t>
      </w:r>
    </w:p>
    <w:p w14:paraId="52B23E2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tic;</w:t>
      </w:r>
    </w:p>
    <w:p w14:paraId="4EBF89A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figure;</w:t>
      </w:r>
    </w:p>
    <w:p w14:paraId="7A584A9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FF"/>
          <w:sz w:val="42"/>
          <w:szCs w:val="24"/>
        </w:rPr>
        <w:t>for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i = 1:length(time)</w:t>
      </w:r>
    </w:p>
    <w:p w14:paraId="1DCFCEE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x_sorted11(i)=time(i);</w:t>
      </w:r>
    </w:p>
    <w:p w14:paraId="4341BAE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y_sorted11(i)=(result_y(i)-c_y(i))*10^6;</w:t>
      </w:r>
      <w:r>
        <w:rPr>
          <w:rFonts w:hint="eastAsia" w:ascii="Courier New" w:hAnsi="Courier New"/>
          <w:color w:val="228B22"/>
          <w:sz w:val="42"/>
          <w:szCs w:val="24"/>
        </w:rPr>
        <w:t>%OC值</w:t>
      </w:r>
    </w:p>
    <w:p w14:paraId="4654AE6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rand(1)&lt;show_rate </w:t>
      </w:r>
      <w:r>
        <w:rPr>
          <w:rFonts w:hint="eastAsia" w:ascii="Courier New" w:hAnsi="Courier New"/>
          <w:color w:val="228B22"/>
          <w:sz w:val="42"/>
          <w:szCs w:val="24"/>
        </w:rPr>
        <w:t>%显示比例</w:t>
      </w:r>
    </w:p>
    <w:p w14:paraId="033CE24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i&gt;n11</w:t>
      </w:r>
      <w:r>
        <w:rPr>
          <w:rFonts w:hint="eastAsia" w:ascii="Courier New" w:hAnsi="Courier New"/>
          <w:color w:val="228B22"/>
          <w:sz w:val="42"/>
          <w:szCs w:val="24"/>
        </w:rPr>
        <w:t>%GRAZ算法</w:t>
      </w:r>
    </w:p>
    <w:p w14:paraId="595F2D9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</w:t>
      </w:r>
    </w:p>
    <w:p w14:paraId="5C6694C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differences = abs(y_sorted11(i) - y_sorted11(i-1000:i-1));</w:t>
      </w:r>
    </w:p>
    <w:p w14:paraId="4479E9F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1F2B775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</w:t>
      </w:r>
      <w:r>
        <w:rPr>
          <w:rFonts w:hint="eastAsia" w:ascii="Courier New" w:hAnsi="Courier New"/>
          <w:color w:val="228B22"/>
          <w:sz w:val="42"/>
          <w:szCs w:val="24"/>
        </w:rPr>
        <w:t>% 统计差值小于100的数量</w:t>
      </w:r>
    </w:p>
    <w:p w14:paraId="2FEE823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count = sum(differences &lt; td11);</w:t>
      </w:r>
    </w:p>
    <w:p w14:paraId="6D8530D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</w:t>
      </w:r>
    </w:p>
    <w:p w14:paraId="134A164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count &gt;=m11</w:t>
      </w:r>
      <w:r>
        <w:rPr>
          <w:rFonts w:hint="eastAsia" w:ascii="Courier New" w:hAnsi="Courier New"/>
          <w:color w:val="228B22"/>
          <w:sz w:val="42"/>
          <w:szCs w:val="24"/>
        </w:rPr>
        <w:t>%判断该点是否满足信号识别算法</w:t>
      </w:r>
    </w:p>
    <w:p w14:paraId="0BCAEC5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counter11=counter11+1;</w:t>
      </w:r>
    </w:p>
    <w:p w14:paraId="3C60F3B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x_sorted22(counter11)=x_sorted11(i);</w:t>
      </w:r>
    </w:p>
    <w:p w14:paraId="0AA8392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y_sorted22(counter11)=y_sorted11(i);</w:t>
      </w:r>
    </w:p>
    <w:p w14:paraId="21F6737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</w:p>
    <w:p w14:paraId="29D23C4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counter11&gt;n22 </w:t>
      </w:r>
      <w:r>
        <w:rPr>
          <w:rFonts w:hint="eastAsia" w:ascii="Courier New" w:hAnsi="Courier New"/>
          <w:color w:val="228B22"/>
          <w:sz w:val="42"/>
          <w:szCs w:val="24"/>
        </w:rPr>
        <w:t>%第二次GRAZ</w:t>
      </w:r>
    </w:p>
    <w:p w14:paraId="3CE3B28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differences1 = abs(y_sorted22(counter11) - y_sorted22(counter11-300:counter11-1));</w:t>
      </w:r>
    </w:p>
    <w:p w14:paraId="1ECFA1B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29CCFE5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228B22"/>
          <w:sz w:val="42"/>
          <w:szCs w:val="24"/>
        </w:rPr>
        <w:t>% 统计差值小于100的数量</w:t>
      </w:r>
    </w:p>
    <w:p w14:paraId="7915406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count1 = sum(differences1 &lt; td22);</w:t>
      </w:r>
    </w:p>
    <w:p w14:paraId="091ECCB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63C963E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228B22"/>
          <w:sz w:val="42"/>
          <w:szCs w:val="24"/>
        </w:rPr>
        <w:t>% 如果有超过三个差值小于1000，则将该点显示</w:t>
      </w:r>
    </w:p>
    <w:p w14:paraId="5A73262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count1 &gt;=m22</w:t>
      </w:r>
      <w:r>
        <w:rPr>
          <w:rFonts w:hint="eastAsia" w:ascii="Courier New" w:hAnsi="Courier New"/>
          <w:color w:val="228B22"/>
          <w:sz w:val="42"/>
          <w:szCs w:val="24"/>
        </w:rPr>
        <w:t>%判断该点是否满足信号识别算法</w:t>
      </w:r>
    </w:p>
    <w:p w14:paraId="307C4F4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counter222=counter222+1;</w:t>
      </w:r>
    </w:p>
    <w:p w14:paraId="2587D62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x_G(counter222)=x_sorted22(counter11);</w:t>
      </w:r>
    </w:p>
    <w:p w14:paraId="2CE5925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y_G(counter222)=y_sorted22(counter11);</w:t>
      </w:r>
    </w:p>
    <w:p w14:paraId="648E6AC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xlabel(</w:t>
      </w:r>
      <w:r>
        <w:rPr>
          <w:rFonts w:hint="eastAsia" w:ascii="Courier New" w:hAnsi="Courier New"/>
          <w:color w:val="A020F0"/>
          <w:sz w:val="42"/>
          <w:szCs w:val="24"/>
        </w:rPr>
        <w:t>'Time (s)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6DEB51B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ylabel(</w:t>
      </w:r>
      <w:r>
        <w:rPr>
          <w:rFonts w:hint="eastAsia" w:ascii="Courier New" w:hAnsi="Courier New"/>
          <w:color w:val="A020F0"/>
          <w:sz w:val="42"/>
          <w:szCs w:val="24"/>
        </w:rPr>
        <w:t>'Residual (ps)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2A02DCE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ylim([-y_max y_max]); </w:t>
      </w:r>
      <w:r>
        <w:rPr>
          <w:rFonts w:hint="eastAsia" w:ascii="Courier New" w:hAnsi="Courier New"/>
          <w:color w:val="228B22"/>
          <w:sz w:val="42"/>
          <w:szCs w:val="24"/>
        </w:rPr>
        <w:t>% 设置y轴范围</w:t>
      </w:r>
    </w:p>
    <w:p w14:paraId="353F278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xlim([0 t]);</w:t>
      </w:r>
    </w:p>
    <w:p w14:paraId="12202D9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plot(x_sorted22(counter11), y_sorted22(counter11), </w:t>
      </w:r>
      <w:r>
        <w:rPr>
          <w:rFonts w:hint="eastAsia" w:ascii="Courier New" w:hAnsi="Courier New"/>
          <w:color w:val="A020F0"/>
          <w:sz w:val="42"/>
          <w:szCs w:val="24"/>
        </w:rPr>
        <w:t>'k.'</w:t>
      </w:r>
      <w:r>
        <w:rPr>
          <w:rFonts w:hint="eastAsia" w:ascii="Courier New" w:hAnsi="Courier New"/>
          <w:color w:val="000000"/>
          <w:sz w:val="42"/>
          <w:szCs w:val="24"/>
        </w:rPr>
        <w:t xml:space="preserve">, </w:t>
      </w:r>
      <w:r>
        <w:rPr>
          <w:rFonts w:hint="eastAsia" w:ascii="Courier New" w:hAnsi="Courier New"/>
          <w:color w:val="A020F0"/>
          <w:sz w:val="42"/>
          <w:szCs w:val="24"/>
        </w:rPr>
        <w:t>'DisplayName'</w:t>
      </w:r>
      <w:r>
        <w:rPr>
          <w:rFonts w:hint="eastAsia" w:ascii="Courier New" w:hAnsi="Courier New"/>
          <w:color w:val="000000"/>
          <w:sz w:val="42"/>
          <w:szCs w:val="24"/>
        </w:rPr>
        <w:t xml:space="preserve">, </w:t>
      </w:r>
      <w:r>
        <w:rPr>
          <w:rFonts w:hint="eastAsia" w:ascii="Courier New" w:hAnsi="Courier New"/>
          <w:color w:val="A020F0"/>
          <w:sz w:val="42"/>
          <w:szCs w:val="24"/>
        </w:rPr>
        <w:t>'Data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5E29593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hold </w:t>
      </w:r>
      <w:r>
        <w:rPr>
          <w:rFonts w:hint="eastAsia" w:ascii="Courier New" w:hAnsi="Courier New"/>
          <w:color w:val="A020F0"/>
          <w:sz w:val="42"/>
          <w:szCs w:val="24"/>
        </w:rPr>
        <w:t>on</w:t>
      </w:r>
      <w:r>
        <w:rPr>
          <w:rFonts w:hint="eastAsia" w:ascii="Courier New" w:hAnsi="Courier New"/>
          <w:color w:val="000000"/>
          <w:sz w:val="42"/>
          <w:szCs w:val="24"/>
        </w:rPr>
        <w:t>;</w:t>
      </w:r>
    </w:p>
    <w:p w14:paraId="79980BE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    scatter(x_sorted1(counter1), y_sorted1(counter1), 'k.', 'DisplayName', 'Data');</w:t>
      </w:r>
    </w:p>
    <w:p w14:paraId="40BA961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                        实时绘制图形</w:t>
      </w:r>
    </w:p>
    <w:p w14:paraId="2EA032F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counter22 = counter22 + 1;</w:t>
      </w:r>
    </w:p>
    <w:p w14:paraId="522B5A0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counter22 &gt;= draw_interval</w:t>
      </w:r>
    </w:p>
    <w:p w14:paraId="0491C0D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drawnow;</w:t>
      </w:r>
    </w:p>
    <w:p w14:paraId="5FA2169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hold </w:t>
      </w:r>
      <w:r>
        <w:rPr>
          <w:rFonts w:hint="eastAsia" w:ascii="Courier New" w:hAnsi="Courier New"/>
          <w:color w:val="A020F0"/>
          <w:sz w:val="42"/>
          <w:szCs w:val="24"/>
        </w:rPr>
        <w:t>on</w:t>
      </w:r>
      <w:r>
        <w:rPr>
          <w:rFonts w:hint="eastAsia" w:ascii="Courier New" w:hAnsi="Courier New"/>
          <w:color w:val="000000"/>
          <w:sz w:val="42"/>
          <w:szCs w:val="24"/>
        </w:rPr>
        <w:t>;</w:t>
      </w:r>
    </w:p>
    <w:p w14:paraId="32452A6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counter22 = 0;  </w:t>
      </w:r>
      <w:r>
        <w:rPr>
          <w:rFonts w:hint="eastAsia" w:ascii="Courier New" w:hAnsi="Courier New"/>
          <w:color w:val="228B22"/>
          <w:sz w:val="42"/>
          <w:szCs w:val="24"/>
        </w:rPr>
        <w:t>% 重置计数器</w:t>
      </w:r>
    </w:p>
    <w:p w14:paraId="1053958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7336259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</w:t>
      </w:r>
    </w:p>
    <w:p w14:paraId="346FC1B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3E6926A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76F7CD7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6264227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228B22"/>
          <w:sz w:val="42"/>
          <w:szCs w:val="24"/>
        </w:rPr>
        <w:t>%pause(0.01); % 等待0.01秒，可以根据需要调整</w:t>
      </w:r>
    </w:p>
    <w:p w14:paraId="2DE719F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5ECA300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7F26649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3B867E2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set(gca, </w:t>
      </w:r>
      <w:r>
        <w:rPr>
          <w:rFonts w:hint="eastAsia" w:ascii="Courier New" w:hAnsi="Courier New"/>
          <w:color w:val="A020F0"/>
          <w:sz w:val="42"/>
          <w:szCs w:val="24"/>
        </w:rPr>
        <w:t>'FontSize'</w:t>
      </w:r>
      <w:r>
        <w:rPr>
          <w:rFonts w:hint="eastAsia" w:ascii="Courier New" w:hAnsi="Courier New"/>
          <w:color w:val="000000"/>
          <w:sz w:val="42"/>
          <w:szCs w:val="24"/>
        </w:rPr>
        <w:t>, 15);</w:t>
      </w:r>
      <w:r>
        <w:rPr>
          <w:rFonts w:hint="eastAsia" w:ascii="Courier New" w:hAnsi="Courier New"/>
          <w:color w:val="228B22"/>
          <w:sz w:val="42"/>
          <w:szCs w:val="24"/>
        </w:rPr>
        <w:t>%设置图像字体大小</w:t>
      </w:r>
    </w:p>
    <w:p w14:paraId="2DF1311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elapsed_time = toc;</w:t>
      </w:r>
    </w:p>
    <w:p w14:paraId="26EBB59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disp([</w:t>
      </w:r>
      <w:r>
        <w:rPr>
          <w:rFonts w:hint="eastAsia" w:ascii="Courier New" w:hAnsi="Courier New"/>
          <w:color w:val="A020F0"/>
          <w:sz w:val="42"/>
          <w:szCs w:val="24"/>
        </w:rPr>
        <w:t>'两次GRAZ执行时间为：'</w:t>
      </w:r>
      <w:r>
        <w:rPr>
          <w:rFonts w:hint="eastAsia" w:ascii="Courier New" w:hAnsi="Courier New"/>
          <w:color w:val="000000"/>
          <w:sz w:val="42"/>
          <w:szCs w:val="24"/>
        </w:rPr>
        <w:t xml:space="preserve">, num2str(elapsed_time), </w:t>
      </w:r>
      <w:r>
        <w:rPr>
          <w:rFonts w:hint="eastAsia" w:ascii="Courier New" w:hAnsi="Courier New"/>
          <w:color w:val="A020F0"/>
          <w:sz w:val="42"/>
          <w:szCs w:val="24"/>
        </w:rPr>
        <w:t>' 秒'</w:t>
      </w:r>
      <w:r>
        <w:rPr>
          <w:rFonts w:hint="eastAsia" w:ascii="Courier New" w:hAnsi="Courier New"/>
          <w:color w:val="000000"/>
          <w:sz w:val="42"/>
          <w:szCs w:val="24"/>
        </w:rPr>
        <w:t>]);</w:t>
      </w:r>
    </w:p>
    <w:p w14:paraId="2ADDBE3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x_G = x_G(1:counter222);</w:t>
      </w:r>
    </w:p>
    <w:p w14:paraId="5E4CF50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y_G = y_G(1:counter222);</w:t>
      </w:r>
      <w:r>
        <w:rPr>
          <w:rFonts w:hint="eastAsia" w:ascii="Courier New" w:hAnsi="Courier New"/>
          <w:color w:val="228B22"/>
          <w:sz w:val="42"/>
          <w:szCs w:val="24"/>
        </w:rPr>
        <w:t>% 缩小数组大小到实际使用大小</w:t>
      </w:r>
    </w:p>
    <w:p w14:paraId="05CB9ED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figure;</w:t>
      </w:r>
    </w:p>
    <w:p w14:paraId="1C98FD0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plot(x_G, y_G, 'b.', 'DisplayName', 'Data');</w:t>
      </w:r>
    </w:p>
    <w:p w14:paraId="0A60544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ylim([-y_max y_max]); % 设置y轴范围</w:t>
      </w:r>
    </w:p>
    <w:p w14:paraId="085C0F9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xlim([0 t]);</w:t>
      </w:r>
    </w:p>
    <w:p w14:paraId="5909782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7FB671D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26AB6AF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2239E7B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tic;</w:t>
      </w:r>
    </w:p>
    <w:p w14:paraId="73197C2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figure;</w:t>
      </w:r>
      <w:r>
        <w:rPr>
          <w:rFonts w:hint="eastAsia" w:ascii="Courier New" w:hAnsi="Courier New"/>
          <w:color w:val="228B22"/>
          <w:sz w:val="42"/>
          <w:szCs w:val="24"/>
        </w:rPr>
        <w:t>%GRAZ+多项式</w:t>
      </w:r>
    </w:p>
    <w:p w14:paraId="5D9C7FF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FF"/>
          <w:sz w:val="42"/>
          <w:szCs w:val="24"/>
        </w:rPr>
        <w:t>for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i = 1:length(time)</w:t>
      </w:r>
    </w:p>
    <w:p w14:paraId="7010B8F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x_sorted33(i)=time(i);</w:t>
      </w:r>
    </w:p>
    <w:p w14:paraId="5EEED19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y_sorted33(i)=(result_y(i)-c_y(i))*10^6;</w:t>
      </w:r>
      <w:r>
        <w:rPr>
          <w:rFonts w:hint="eastAsia" w:ascii="Courier New" w:hAnsi="Courier New"/>
          <w:color w:val="228B22"/>
          <w:sz w:val="42"/>
          <w:szCs w:val="24"/>
        </w:rPr>
        <w:t>%OC值</w:t>
      </w:r>
    </w:p>
    <w:p w14:paraId="66B0A44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rand(1)&lt;show_rate </w:t>
      </w:r>
      <w:r>
        <w:rPr>
          <w:rFonts w:hint="eastAsia" w:ascii="Courier New" w:hAnsi="Courier New"/>
          <w:color w:val="228B22"/>
          <w:sz w:val="42"/>
          <w:szCs w:val="24"/>
        </w:rPr>
        <w:t>%显示比例</w:t>
      </w:r>
    </w:p>
    <w:p w14:paraId="797DD24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i&gt;n33</w:t>
      </w:r>
      <w:r>
        <w:rPr>
          <w:rFonts w:hint="eastAsia" w:ascii="Courier New" w:hAnsi="Courier New"/>
          <w:color w:val="228B22"/>
          <w:sz w:val="42"/>
          <w:szCs w:val="24"/>
        </w:rPr>
        <w:t>%GRAZ算法</w:t>
      </w:r>
    </w:p>
    <w:p w14:paraId="3D4BA8E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differences = abs(y_sorted33(i) - y_sorted33(i-n33:i-1));</w:t>
      </w:r>
    </w:p>
    <w:p w14:paraId="4E5882E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5F5AA1D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</w:t>
      </w:r>
      <w:r>
        <w:rPr>
          <w:rFonts w:hint="eastAsia" w:ascii="Courier New" w:hAnsi="Courier New"/>
          <w:color w:val="228B22"/>
          <w:sz w:val="42"/>
          <w:szCs w:val="24"/>
        </w:rPr>
        <w:t>% 统计差值小于td33的数量</w:t>
      </w:r>
    </w:p>
    <w:p w14:paraId="4FABDE2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count = sum(differences &lt; td33);</w:t>
      </w:r>
    </w:p>
    <w:p w14:paraId="685A08C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20ECBC6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count &gt;=3</w:t>
      </w:r>
      <w:r>
        <w:rPr>
          <w:rFonts w:hint="eastAsia" w:ascii="Courier New" w:hAnsi="Courier New"/>
          <w:color w:val="228B22"/>
          <w:sz w:val="42"/>
          <w:szCs w:val="24"/>
        </w:rPr>
        <w:t>%判断该点是否满足信号识别算法</w:t>
      </w:r>
    </w:p>
    <w:p w14:paraId="3536ABB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counter33=counter33+1;</w:t>
      </w:r>
    </w:p>
    <w:p w14:paraId="4ACAE5C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x_sorted44(counter33)=x_sorted33(i);</w:t>
      </w:r>
    </w:p>
    <w:p w14:paraId="5F38038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y_sorted44(counter33)=y_sorted33(i);</w:t>
      </w:r>
    </w:p>
    <w:p w14:paraId="732FC0D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counter33&gt;n44</w:t>
      </w:r>
    </w:p>
    <w:p w14:paraId="7318B7E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y_30=y_sorted44(counter33-n44:counter33-1);</w:t>
      </w:r>
      <w:r>
        <w:rPr>
          <w:rFonts w:hint="eastAsia" w:ascii="Courier New" w:hAnsi="Courier New"/>
          <w:color w:val="228B22"/>
          <w:sz w:val="42"/>
          <w:szCs w:val="24"/>
        </w:rPr>
        <w:t>%预处理数据</w:t>
      </w:r>
    </w:p>
    <w:p w14:paraId="6139109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x_30=x_sorted44(counter33-n44:counter33-1);</w:t>
      </w:r>
    </w:p>
    <w:p w14:paraId="19DCB9E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228B22"/>
          <w:sz w:val="42"/>
          <w:szCs w:val="24"/>
        </w:rPr>
        <w:t>% 计算均值和标准差</w:t>
      </w:r>
    </w:p>
    <w:p w14:paraId="090CF0D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mean_val = mean(y_30);</w:t>
      </w:r>
    </w:p>
    <w:p w14:paraId="1BA84B8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std_val = std(y_30,1);</w:t>
      </w:r>
      <w:r>
        <w:rPr>
          <w:rFonts w:hint="eastAsia" w:ascii="Courier New" w:hAnsi="Courier New"/>
          <w:color w:val="228B22"/>
          <w:sz w:val="42"/>
          <w:szCs w:val="24"/>
        </w:rPr>
        <w:t>%除n-1的样本标准差</w:t>
      </w:r>
    </w:p>
    <w:p w14:paraId="76D87CE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185911C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228B22"/>
          <w:sz w:val="42"/>
          <w:szCs w:val="24"/>
        </w:rPr>
        <w:t>% 得出拟合数据</w:t>
      </w:r>
    </w:p>
    <w:p w14:paraId="11E2F68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y_polyfit = y_30(abs(y_30 - mean_val) &lt; 3 * std_val);</w:t>
      </w:r>
    </w:p>
    <w:p w14:paraId="3631D8C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x_polyfit = x_30(abs(y_30 - mean_val) &lt; 3 * std_val);</w:t>
      </w:r>
    </w:p>
    <w:p w14:paraId="76DE2DF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n_polyfit=length(y_polyfit);</w:t>
      </w:r>
      <w:r>
        <w:rPr>
          <w:rFonts w:hint="eastAsia" w:ascii="Courier New" w:hAnsi="Courier New"/>
          <w:color w:val="228B22"/>
          <w:sz w:val="42"/>
          <w:szCs w:val="24"/>
        </w:rPr>
        <w:t>%拟合点的数量</w:t>
      </w:r>
    </w:p>
    <w:p w14:paraId="449F713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</w:p>
    <w:p w14:paraId="295EAC4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p3 = polyfit(x_polyfit, y_polyfit, 1);</w:t>
      </w:r>
    </w:p>
    <w:p w14:paraId="4F3EB62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</w:p>
    <w:p w14:paraId="0444AD7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s = sqrt(sum((y_polyfit - polyval(p3, x_polyfit)).^2) / (n_polyfit - 1));</w:t>
      </w:r>
      <w:r>
        <w:rPr>
          <w:rFonts w:hint="eastAsia" w:ascii="Courier New" w:hAnsi="Courier New"/>
          <w:color w:val="228B22"/>
          <w:sz w:val="42"/>
          <w:szCs w:val="24"/>
        </w:rPr>
        <w:t>%标准差</w:t>
      </w:r>
    </w:p>
    <w:p w14:paraId="0A3B50C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</w:p>
    <w:p w14:paraId="7E2668E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abs(y_sorted44(counter33)-polyval(p3, x_sorted44(counter33)))&lt;2.5*s</w:t>
      </w:r>
    </w:p>
    <w:p w14:paraId="0135AAE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counter333=counter333+1;</w:t>
      </w:r>
    </w:p>
    <w:p w14:paraId="7F600DC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x_GP(counter333)=x_sorted44(counter33);</w:t>
      </w:r>
    </w:p>
    <w:p w14:paraId="204216F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y_GP(counter333)=y_sorted44(counter33);</w:t>
      </w:r>
    </w:p>
    <w:p w14:paraId="6A71752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xlabel(</w:t>
      </w:r>
      <w:r>
        <w:rPr>
          <w:rFonts w:hint="eastAsia" w:ascii="Courier New" w:hAnsi="Courier New"/>
          <w:color w:val="A020F0"/>
          <w:sz w:val="42"/>
          <w:szCs w:val="24"/>
        </w:rPr>
        <w:t>'Time (s)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736F4F7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ylabel(</w:t>
      </w:r>
      <w:r>
        <w:rPr>
          <w:rFonts w:hint="eastAsia" w:ascii="Courier New" w:hAnsi="Courier New"/>
          <w:color w:val="A020F0"/>
          <w:sz w:val="42"/>
          <w:szCs w:val="24"/>
        </w:rPr>
        <w:t>'Residual (ps)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791B7D9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ylim([-y_max y_max]); </w:t>
      </w:r>
      <w:r>
        <w:rPr>
          <w:rFonts w:hint="eastAsia" w:ascii="Courier New" w:hAnsi="Courier New"/>
          <w:color w:val="228B22"/>
          <w:sz w:val="42"/>
          <w:szCs w:val="24"/>
        </w:rPr>
        <w:t>% 设置y轴范围</w:t>
      </w:r>
    </w:p>
    <w:p w14:paraId="6ABFF33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xlim([0 t]);</w:t>
      </w:r>
    </w:p>
    <w:p w14:paraId="58CC3A2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plot(x_sorted44(counter33), y_sorted44(counter33), </w:t>
      </w:r>
      <w:r>
        <w:rPr>
          <w:rFonts w:hint="eastAsia" w:ascii="Courier New" w:hAnsi="Courier New"/>
          <w:color w:val="A020F0"/>
          <w:sz w:val="42"/>
          <w:szCs w:val="24"/>
        </w:rPr>
        <w:t>'k.'</w:t>
      </w:r>
      <w:r>
        <w:rPr>
          <w:rFonts w:hint="eastAsia" w:ascii="Courier New" w:hAnsi="Courier New"/>
          <w:color w:val="000000"/>
          <w:sz w:val="42"/>
          <w:szCs w:val="24"/>
        </w:rPr>
        <w:t xml:space="preserve">, </w:t>
      </w:r>
      <w:r>
        <w:rPr>
          <w:rFonts w:hint="eastAsia" w:ascii="Courier New" w:hAnsi="Courier New"/>
          <w:color w:val="A020F0"/>
          <w:sz w:val="42"/>
          <w:szCs w:val="24"/>
        </w:rPr>
        <w:t>'DisplayName'</w:t>
      </w:r>
      <w:r>
        <w:rPr>
          <w:rFonts w:hint="eastAsia" w:ascii="Courier New" w:hAnsi="Courier New"/>
          <w:color w:val="000000"/>
          <w:sz w:val="42"/>
          <w:szCs w:val="24"/>
        </w:rPr>
        <w:t xml:space="preserve">, </w:t>
      </w:r>
      <w:r>
        <w:rPr>
          <w:rFonts w:hint="eastAsia" w:ascii="Courier New" w:hAnsi="Courier New"/>
          <w:color w:val="A020F0"/>
          <w:sz w:val="42"/>
          <w:szCs w:val="24"/>
        </w:rPr>
        <w:t>'Data'</w:t>
      </w:r>
      <w:r>
        <w:rPr>
          <w:rFonts w:hint="eastAsia" w:ascii="Courier New" w:hAnsi="Courier New"/>
          <w:color w:val="000000"/>
          <w:sz w:val="42"/>
          <w:szCs w:val="24"/>
        </w:rPr>
        <w:t>);</w:t>
      </w:r>
    </w:p>
    <w:p w14:paraId="1C0A1A4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hold </w:t>
      </w:r>
      <w:r>
        <w:rPr>
          <w:rFonts w:hint="eastAsia" w:ascii="Courier New" w:hAnsi="Courier New"/>
          <w:color w:val="A020F0"/>
          <w:sz w:val="42"/>
          <w:szCs w:val="24"/>
        </w:rPr>
        <w:t>on</w:t>
      </w:r>
      <w:r>
        <w:rPr>
          <w:rFonts w:hint="eastAsia" w:ascii="Courier New" w:hAnsi="Courier New"/>
          <w:color w:val="000000"/>
          <w:sz w:val="42"/>
          <w:szCs w:val="24"/>
        </w:rPr>
        <w:t>;</w:t>
      </w:r>
    </w:p>
    <w:p w14:paraId="60075AF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</w:p>
    <w:p w14:paraId="6B33B44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counter44 = counter44 + 1;</w:t>
      </w:r>
    </w:p>
    <w:p w14:paraId="107F06F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  <w:r>
        <w:rPr>
          <w:rFonts w:hint="eastAsia" w:ascii="Courier New" w:hAnsi="Courier New"/>
          <w:color w:val="0000FF"/>
          <w:sz w:val="42"/>
          <w:szCs w:val="24"/>
        </w:rPr>
        <w:t>if</w:t>
      </w:r>
      <w:r>
        <w:rPr>
          <w:rFonts w:hint="eastAsia" w:ascii="Courier New" w:hAnsi="Courier New"/>
          <w:color w:val="000000"/>
          <w:sz w:val="42"/>
          <w:szCs w:val="24"/>
        </w:rPr>
        <w:t xml:space="preserve"> counter44 &gt;= draw_interval</w:t>
      </w:r>
    </w:p>
    <w:p w14:paraId="5EA7A6C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drawnow;</w:t>
      </w:r>
    </w:p>
    <w:p w14:paraId="58DA82A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hold </w:t>
      </w:r>
      <w:r>
        <w:rPr>
          <w:rFonts w:hint="eastAsia" w:ascii="Courier New" w:hAnsi="Courier New"/>
          <w:color w:val="A020F0"/>
          <w:sz w:val="42"/>
          <w:szCs w:val="24"/>
        </w:rPr>
        <w:t>on</w:t>
      </w:r>
      <w:r>
        <w:rPr>
          <w:rFonts w:hint="eastAsia" w:ascii="Courier New" w:hAnsi="Courier New"/>
          <w:color w:val="000000"/>
          <w:sz w:val="42"/>
          <w:szCs w:val="24"/>
        </w:rPr>
        <w:t>;</w:t>
      </w:r>
    </w:p>
    <w:p w14:paraId="6BF9F01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    counter44 = 0;  </w:t>
      </w:r>
      <w:r>
        <w:rPr>
          <w:rFonts w:hint="eastAsia" w:ascii="Courier New" w:hAnsi="Courier New"/>
          <w:color w:val="228B22"/>
          <w:sz w:val="42"/>
          <w:szCs w:val="24"/>
        </w:rPr>
        <w:t>% 重置计数器</w:t>
      </w:r>
    </w:p>
    <w:p w14:paraId="3E987C8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790C249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  <w:r>
        <w:rPr>
          <w:rFonts w:hint="eastAsia" w:ascii="Courier New" w:hAnsi="Courier New"/>
          <w:color w:val="228B22"/>
          <w:sz w:val="42"/>
          <w:szCs w:val="24"/>
        </w:rPr>
        <w:t>%输出当前有效点</w:t>
      </w:r>
    </w:p>
    <w:p w14:paraId="0794003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6EB698E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  <w:r>
        <w:rPr>
          <w:rFonts w:hint="eastAsia" w:ascii="Courier New" w:hAnsi="Courier New"/>
          <w:color w:val="228B22"/>
          <w:sz w:val="42"/>
          <w:szCs w:val="24"/>
        </w:rPr>
        <w:t>%符合一次GRAZ</w:t>
      </w:r>
    </w:p>
    <w:p w14:paraId="2586FBD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  <w:r>
        <w:rPr>
          <w:rFonts w:hint="eastAsia" w:ascii="Courier New" w:hAnsi="Courier New"/>
          <w:color w:val="228B22"/>
          <w:sz w:val="42"/>
          <w:szCs w:val="24"/>
        </w:rPr>
        <w:t>%开始GRAZ</w:t>
      </w:r>
    </w:p>
    <w:p w14:paraId="421E2A1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   </w:t>
      </w: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5A11F5A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FF"/>
          <w:sz w:val="42"/>
          <w:szCs w:val="24"/>
        </w:rPr>
        <w:t>end</w:t>
      </w:r>
    </w:p>
    <w:p w14:paraId="217D0BE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set(gca, </w:t>
      </w:r>
      <w:r>
        <w:rPr>
          <w:rFonts w:hint="eastAsia" w:ascii="Courier New" w:hAnsi="Courier New"/>
          <w:color w:val="A020F0"/>
          <w:sz w:val="42"/>
          <w:szCs w:val="24"/>
        </w:rPr>
        <w:t>'FontSize'</w:t>
      </w:r>
      <w:r>
        <w:rPr>
          <w:rFonts w:hint="eastAsia" w:ascii="Courier New" w:hAnsi="Courier New"/>
          <w:color w:val="000000"/>
          <w:sz w:val="42"/>
          <w:szCs w:val="24"/>
        </w:rPr>
        <w:t>, 15);</w:t>
      </w:r>
      <w:r>
        <w:rPr>
          <w:rFonts w:hint="eastAsia" w:ascii="Courier New" w:hAnsi="Courier New"/>
          <w:color w:val="228B22"/>
          <w:sz w:val="42"/>
          <w:szCs w:val="24"/>
        </w:rPr>
        <w:t>%设置图像字体大小</w:t>
      </w:r>
    </w:p>
    <w:p w14:paraId="0952430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elapsed_time = toc;</w:t>
      </w:r>
    </w:p>
    <w:p w14:paraId="3E268A0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disp([</w:t>
      </w:r>
      <w:r>
        <w:rPr>
          <w:rFonts w:hint="eastAsia" w:ascii="Courier New" w:hAnsi="Courier New"/>
          <w:color w:val="A020F0"/>
          <w:sz w:val="42"/>
          <w:szCs w:val="24"/>
        </w:rPr>
        <w:t>'GRAZ+多项式执行时间为：'</w:t>
      </w:r>
      <w:r>
        <w:rPr>
          <w:rFonts w:hint="eastAsia" w:ascii="Courier New" w:hAnsi="Courier New"/>
          <w:color w:val="000000"/>
          <w:sz w:val="42"/>
          <w:szCs w:val="24"/>
        </w:rPr>
        <w:t xml:space="preserve">, num2str(elapsed_time), </w:t>
      </w:r>
      <w:r>
        <w:rPr>
          <w:rFonts w:hint="eastAsia" w:ascii="Courier New" w:hAnsi="Courier New"/>
          <w:color w:val="A020F0"/>
          <w:sz w:val="42"/>
          <w:szCs w:val="24"/>
        </w:rPr>
        <w:t>' 秒'</w:t>
      </w:r>
      <w:r>
        <w:rPr>
          <w:rFonts w:hint="eastAsia" w:ascii="Courier New" w:hAnsi="Courier New"/>
          <w:color w:val="000000"/>
          <w:sz w:val="42"/>
          <w:szCs w:val="24"/>
        </w:rPr>
        <w:t>]);</w:t>
      </w:r>
    </w:p>
    <w:p w14:paraId="5182CCC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x_GP = x_GP(1:counter333);</w:t>
      </w:r>
    </w:p>
    <w:p w14:paraId="1AAB8D2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>y_GP = y_GP(1:counter333);</w:t>
      </w:r>
      <w:r>
        <w:rPr>
          <w:rFonts w:hint="eastAsia" w:ascii="Courier New" w:hAnsi="Courier New"/>
          <w:color w:val="228B22"/>
          <w:sz w:val="42"/>
          <w:szCs w:val="24"/>
        </w:rPr>
        <w:t>% 缩小数组大小到实际使用大小</w:t>
      </w:r>
    </w:p>
    <w:p w14:paraId="244D0EC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figure;</w:t>
      </w:r>
    </w:p>
    <w:p w14:paraId="7E79175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plot(x_GP, y_GP, 'b.', 'DisplayName', 'Data');</w:t>
      </w:r>
    </w:p>
    <w:p w14:paraId="1986D11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ylim([-y_max y_max]); % 设置y轴范围</w:t>
      </w:r>
    </w:p>
    <w:p w14:paraId="291EB5B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>% xlim([0 t]);</w:t>
      </w:r>
    </w:p>
    <w:p w14:paraId="090B7A8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3C9FED9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42"/>
          <w:szCs w:val="24"/>
        </w:rPr>
        <w:t xml:space="preserve"> </w:t>
      </w:r>
    </w:p>
    <w:p w14:paraId="6CD1B0B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00ADAA6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482FA58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04052D2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42"/>
          <w:szCs w:val="24"/>
        </w:rPr>
        <w:t xml:space="preserve"> </w:t>
      </w:r>
    </w:p>
    <w:p w14:paraId="06264153">
      <w:pPr>
        <w:spacing w:beforeLines="0" w:afterLines="0"/>
        <w:jc w:val="left"/>
        <w:rPr>
          <w:rFonts w:hint="default"/>
          <w:sz w:val="24"/>
          <w:szCs w:val="24"/>
        </w:rPr>
      </w:pPr>
    </w:p>
    <w:p w14:paraId="6E380100"/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YyMTc4ZWZmMDQ0OGJiNzM0YTg3MDljMzJmMGJmZmYifQ=="/>
  </w:docVars>
  <w:rsids>
    <w:rsidRoot w:val="00172A27"/>
    <w:rsid w:val="1A15358D"/>
    <w:rsid w:val="1B854CE1"/>
    <w:rsid w:val="6091601F"/>
    <w:rsid w:val="74A92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2</Pages>
  <Words>2672</Words>
  <Characters>11783</Characters>
  <Lines>0</Lines>
  <Paragraphs>0</Paragraphs>
  <TotalTime>4</TotalTime>
  <ScaleCrop>false</ScaleCrop>
  <LinksUpToDate>false</LinksUpToDate>
  <CharactersWithSpaces>1822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02:23:00Z</dcterms:created>
  <dc:creator>81979</dc:creator>
  <cp:lastModifiedBy>遗落少年梦的少年</cp:lastModifiedBy>
  <dcterms:modified xsi:type="dcterms:W3CDTF">2024-11-19T02:31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100EA11D4B94E6A87BCE0EA53EDE662_12</vt:lpwstr>
  </property>
</Properties>
</file>